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C4ADE" w14:textId="4AC12DE5" w:rsidR="006B6BF0" w:rsidRPr="001E7EAF" w:rsidRDefault="006B6BF0" w:rsidP="00B4658E">
      <w:pPr>
        <w:spacing w:after="0"/>
        <w:contextualSpacing/>
        <w:rPr>
          <w:rFonts w:cs="Calibri"/>
          <w:b/>
          <w:bCs/>
          <w:lang w:val="en-US"/>
        </w:rPr>
      </w:pPr>
      <w:r w:rsidRPr="001E7EAF">
        <w:rPr>
          <w:rFonts w:cs="Calibri"/>
          <w:b/>
          <w:bCs/>
          <w:lang w:val="en-US"/>
        </w:rPr>
        <w:t>S2 Text</w:t>
      </w:r>
    </w:p>
    <w:p w14:paraId="48AAA75F" w14:textId="27011B59" w:rsidR="00071065" w:rsidRPr="001E7EAF" w:rsidRDefault="00071065" w:rsidP="00071065">
      <w:pPr>
        <w:spacing w:after="0"/>
        <w:contextualSpacing/>
        <w:rPr>
          <w:rFonts w:cs="Calibri"/>
          <w:b/>
          <w:bCs/>
          <w:lang w:val="en-US"/>
        </w:rPr>
      </w:pPr>
      <w:r w:rsidRPr="001E7EAF">
        <w:rPr>
          <w:rFonts w:cs="Calibri"/>
          <w:b/>
          <w:bCs/>
          <w:lang w:val="en-ZA"/>
        </w:rPr>
        <w:t xml:space="preserve">The Collaborative Initiative for Paediatric HIV Education and Research (CIPHER) Global Cohort Collaboration </w:t>
      </w:r>
      <w:bookmarkStart w:id="0" w:name="_GoBack"/>
      <w:bookmarkEnd w:id="0"/>
    </w:p>
    <w:p w14:paraId="66EF31E5" w14:textId="2A5DB027" w:rsidR="00A22B2B" w:rsidRPr="001E7EAF" w:rsidRDefault="00BA7FEC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 xml:space="preserve">CIPHER Adolescent </w:t>
      </w:r>
      <w:r w:rsidR="00E260DA" w:rsidRPr="001E7EAF">
        <w:rPr>
          <w:rFonts w:cs="Calibri"/>
          <w:b/>
          <w:bCs/>
          <w:lang w:val="en-US"/>
        </w:rPr>
        <w:t xml:space="preserve">Project Team: </w:t>
      </w:r>
      <w:r w:rsidR="00D62E16" w:rsidRPr="001E7EAF">
        <w:rPr>
          <w:rFonts w:cs="Calibri"/>
          <w:bCs/>
          <w:lang w:val="en-US"/>
        </w:rPr>
        <w:t xml:space="preserve">Amy L. Slogrove, </w:t>
      </w:r>
      <w:r w:rsidR="00B22192" w:rsidRPr="001E7EAF">
        <w:rPr>
          <w:rFonts w:cs="Calibri"/>
          <w:bCs/>
          <w:lang w:val="en-US"/>
        </w:rPr>
        <w:t>University of Cape Town</w:t>
      </w:r>
      <w:r w:rsidR="00DA31E5" w:rsidRPr="001E7EAF">
        <w:rPr>
          <w:rFonts w:cs="Calibri"/>
          <w:bCs/>
          <w:lang w:val="en-US"/>
        </w:rPr>
        <w:t>, South Africa</w:t>
      </w:r>
      <w:r w:rsidR="008E07D2" w:rsidRPr="001E7EAF">
        <w:rPr>
          <w:rFonts w:cs="Calibri"/>
          <w:bCs/>
          <w:lang w:val="en-US"/>
        </w:rPr>
        <w:t xml:space="preserve"> (data curation, formal analysis,</w:t>
      </w:r>
      <w:r w:rsidR="00EB0D7E" w:rsidRPr="001E7EAF">
        <w:rPr>
          <w:rFonts w:cs="Calibri"/>
          <w:bCs/>
          <w:lang w:val="en-US"/>
        </w:rPr>
        <w:t xml:space="preserve"> methodology, visualization,</w:t>
      </w:r>
      <w:r w:rsidR="008E07D2" w:rsidRPr="001E7EAF">
        <w:rPr>
          <w:rFonts w:cs="Calibri"/>
          <w:bCs/>
          <w:lang w:val="en-US"/>
        </w:rPr>
        <w:t xml:space="preserve"> writing – original draft preparation)</w:t>
      </w:r>
      <w:r w:rsidR="00DA31E5" w:rsidRPr="001E7EAF">
        <w:rPr>
          <w:rFonts w:cs="Calibri"/>
          <w:bCs/>
          <w:lang w:val="en-US"/>
        </w:rPr>
        <w:t>;</w:t>
      </w:r>
      <w:r w:rsidR="00BC004D" w:rsidRPr="001E7EAF">
        <w:rPr>
          <w:rFonts w:cs="Calibri"/>
          <w:bCs/>
          <w:lang w:val="en-US"/>
        </w:rPr>
        <w:t xml:space="preserve"> Michael Schomaker, University of Cape Town, South Africa (conceptualization, </w:t>
      </w:r>
      <w:r w:rsidR="00EB0D7E" w:rsidRPr="001E7EAF">
        <w:rPr>
          <w:rFonts w:cs="Calibri"/>
          <w:bCs/>
          <w:lang w:val="en-US"/>
        </w:rPr>
        <w:t xml:space="preserve">data curation, </w:t>
      </w:r>
      <w:r w:rsidR="00BC004D" w:rsidRPr="001E7EAF">
        <w:rPr>
          <w:rFonts w:cs="Calibri"/>
          <w:bCs/>
          <w:lang w:val="en-US"/>
        </w:rPr>
        <w:t xml:space="preserve">formal analysis, </w:t>
      </w:r>
      <w:r w:rsidR="00EB0D7E" w:rsidRPr="001E7EAF">
        <w:rPr>
          <w:rFonts w:cs="Calibri"/>
          <w:bCs/>
          <w:lang w:val="en-US"/>
        </w:rPr>
        <w:t xml:space="preserve">methodology, resources, software, </w:t>
      </w:r>
      <w:r w:rsidR="00BC004D" w:rsidRPr="001E7EAF">
        <w:rPr>
          <w:rFonts w:cs="Calibri"/>
          <w:bCs/>
          <w:lang w:val="en-US"/>
        </w:rPr>
        <w:t xml:space="preserve">supervision, </w:t>
      </w:r>
      <w:r w:rsidR="00EB0D7E" w:rsidRPr="001E7EAF">
        <w:rPr>
          <w:rFonts w:cs="Calibri"/>
          <w:bCs/>
          <w:lang w:val="en-US"/>
        </w:rPr>
        <w:t xml:space="preserve">validation, visualization, </w:t>
      </w:r>
      <w:r w:rsidR="00BC004D" w:rsidRPr="001E7EAF">
        <w:rPr>
          <w:rFonts w:cs="Calibri"/>
          <w:bCs/>
          <w:lang w:val="en-US"/>
        </w:rPr>
        <w:t xml:space="preserve">writing – review &amp; editing); Mary-Ann Davies, University of Cape Town, South Africa (conceptualization, data curation, project administration, supervision, writing – review &amp; editing); Paige Williams, Harvard T. H. Chan School of Public Health, USA (conceptualization, supervision, writing – review &amp; editing); Suna Balkan, Médecins Sans Frontières, France (conceptualization, supervision, writing – review &amp; editing); </w:t>
      </w:r>
      <w:r w:rsidR="00A22B2B" w:rsidRPr="001E7EAF">
        <w:rPr>
          <w:rFonts w:cs="Calibri"/>
          <w:bCs/>
          <w:lang w:val="en-US"/>
        </w:rPr>
        <w:t>Jihane</w:t>
      </w:r>
      <w:r w:rsidR="007E64A8" w:rsidRPr="001E7EAF">
        <w:rPr>
          <w:rFonts w:cs="Calibri"/>
          <w:bCs/>
          <w:lang w:val="en-US"/>
        </w:rPr>
        <w:t xml:space="preserve"> </w:t>
      </w:r>
      <w:r w:rsidR="00A22B2B" w:rsidRPr="001E7EAF">
        <w:rPr>
          <w:rFonts w:cs="Calibri"/>
          <w:bCs/>
          <w:lang w:val="en-US"/>
        </w:rPr>
        <w:t xml:space="preserve">Ben-Farhat, </w:t>
      </w:r>
      <w:r w:rsidR="00704FE9" w:rsidRPr="001E7EAF">
        <w:rPr>
          <w:rFonts w:cs="Calibri"/>
          <w:bCs/>
          <w:lang w:val="en-US"/>
        </w:rPr>
        <w:t xml:space="preserve">Epicentre, </w:t>
      </w:r>
      <w:r w:rsidR="00A22B2B" w:rsidRPr="001E7EAF">
        <w:rPr>
          <w:rFonts w:cs="Calibri"/>
          <w:bCs/>
          <w:lang w:val="en-US"/>
        </w:rPr>
        <w:t>Médecins Sans Frontières</w:t>
      </w:r>
      <w:r w:rsidR="007E64A8" w:rsidRPr="001E7EAF">
        <w:rPr>
          <w:rFonts w:cs="Calibri"/>
          <w:bCs/>
          <w:lang w:val="en-US"/>
        </w:rPr>
        <w:t>, France</w:t>
      </w:r>
      <w:r w:rsidR="008E07D2" w:rsidRPr="001E7EAF">
        <w:rPr>
          <w:rFonts w:cs="Calibri"/>
          <w:bCs/>
          <w:lang w:val="en-US"/>
        </w:rPr>
        <w:t xml:space="preserve"> (conceptualization</w:t>
      </w:r>
      <w:r w:rsidR="00F377E4" w:rsidRPr="001E7EAF">
        <w:rPr>
          <w:rFonts w:cs="Calibri"/>
          <w:bCs/>
          <w:lang w:val="en-US"/>
        </w:rPr>
        <w:t xml:space="preserve">, </w:t>
      </w:r>
      <w:r w:rsidR="00F523E1" w:rsidRPr="001E7EAF">
        <w:rPr>
          <w:rFonts w:cs="Calibri"/>
          <w:bCs/>
          <w:lang w:val="en-US"/>
        </w:rPr>
        <w:t xml:space="preserve">supervision, </w:t>
      </w:r>
      <w:r w:rsidR="00122034" w:rsidRPr="001E7EAF">
        <w:rPr>
          <w:rFonts w:cs="Calibri"/>
          <w:bCs/>
          <w:lang w:val="en-US"/>
        </w:rPr>
        <w:t>writing – review &amp; editing)</w:t>
      </w:r>
      <w:r w:rsidR="00A22B2B" w:rsidRPr="001E7EAF">
        <w:rPr>
          <w:rFonts w:cs="Calibri"/>
          <w:bCs/>
          <w:lang w:val="en-US"/>
        </w:rPr>
        <w:t xml:space="preserve">; </w:t>
      </w:r>
      <w:r w:rsidR="00BC004D" w:rsidRPr="001E7EAF">
        <w:rPr>
          <w:rFonts w:cs="Calibri"/>
          <w:bCs/>
          <w:lang w:val="en-US"/>
        </w:rPr>
        <w:t xml:space="preserve">Nancy Calles, </w:t>
      </w:r>
      <w:r w:rsidR="00E60F21" w:rsidRPr="001E7EAF">
        <w:rPr>
          <w:rFonts w:cs="Calibri"/>
          <w:bCs/>
          <w:lang w:val="en-US"/>
        </w:rPr>
        <w:t xml:space="preserve">Baylor International Pediatric AIDS Initiative </w:t>
      </w:r>
      <w:r w:rsidR="00E60F21" w:rsidRPr="001E7EAF">
        <w:rPr>
          <w:rFonts w:cs="Calibri"/>
          <w:bCs/>
          <w:i/>
          <w:lang w:val="en-US"/>
        </w:rPr>
        <w:t>at Texas Children’s Hospital</w:t>
      </w:r>
      <w:r w:rsidR="00E60F21" w:rsidRPr="001E7EAF">
        <w:rPr>
          <w:rFonts w:cs="Calibri"/>
          <w:bCs/>
          <w:lang w:val="en-US"/>
        </w:rPr>
        <w:t>-USA</w:t>
      </w:r>
      <w:r w:rsidR="00BC004D" w:rsidRPr="001E7EAF">
        <w:rPr>
          <w:rFonts w:cs="Calibri"/>
          <w:bCs/>
          <w:lang w:val="en-US"/>
        </w:rPr>
        <w:t xml:space="preserve">, USA (conceptualization, writing – review &amp; editing); </w:t>
      </w:r>
      <w:r w:rsidR="00524C51" w:rsidRPr="001E7EAF">
        <w:rPr>
          <w:rFonts w:cs="Calibri"/>
          <w:bCs/>
          <w:lang w:val="en-US"/>
        </w:rPr>
        <w:t xml:space="preserve">Kulkanya Chokephaibulkit, Siriraj Hospital, Mahidol University, Thailand (investigation, writing – review &amp; editing); </w:t>
      </w:r>
      <w:r w:rsidR="00A22B2B" w:rsidRPr="001E7EAF">
        <w:rPr>
          <w:rFonts w:cs="Calibri"/>
          <w:bCs/>
          <w:lang w:val="en-US"/>
        </w:rPr>
        <w:t>Charlotte Duff, M</w:t>
      </w:r>
      <w:r w:rsidR="009A4519" w:rsidRPr="001E7EAF">
        <w:rPr>
          <w:rFonts w:cs="Calibri"/>
          <w:bCs/>
          <w:lang w:val="en-US"/>
        </w:rPr>
        <w:t>RC Clinical Trials Unit at University College London, London, UK</w:t>
      </w:r>
      <w:r w:rsidR="00122034" w:rsidRPr="001E7EAF">
        <w:rPr>
          <w:rFonts w:cs="Calibri"/>
          <w:bCs/>
          <w:lang w:val="en-US"/>
        </w:rPr>
        <w:t xml:space="preserve"> (conceptualization, </w:t>
      </w:r>
      <w:r w:rsidR="00F377E4" w:rsidRPr="001E7EAF">
        <w:rPr>
          <w:rFonts w:cs="Calibri"/>
          <w:bCs/>
          <w:lang w:val="en-US"/>
        </w:rPr>
        <w:t xml:space="preserve">data curation, </w:t>
      </w:r>
      <w:r w:rsidR="00122034" w:rsidRPr="001E7EAF">
        <w:rPr>
          <w:rFonts w:cs="Calibri"/>
          <w:bCs/>
          <w:lang w:val="en-US"/>
        </w:rPr>
        <w:t>writing – review &amp; editing)</w:t>
      </w:r>
      <w:r w:rsidR="00A22B2B" w:rsidRPr="001E7EAF">
        <w:rPr>
          <w:rFonts w:cs="Calibri"/>
          <w:bCs/>
          <w:lang w:val="en-US"/>
        </w:rPr>
        <w:t>;</w:t>
      </w:r>
      <w:r w:rsidR="00BC004D" w:rsidRPr="001E7EAF">
        <w:rPr>
          <w:rFonts w:cs="Calibri"/>
          <w:bCs/>
          <w:lang w:val="en-US"/>
        </w:rPr>
        <w:t xml:space="preserve"> Tonah François Eboua, CHU Yopougon, Côte d'Ivoire (conceptualization, writing – review &amp; editing); </w:t>
      </w:r>
      <w:r w:rsidR="00A22B2B" w:rsidRPr="001E7EAF">
        <w:rPr>
          <w:rFonts w:cs="Calibri"/>
          <w:bCs/>
          <w:lang w:val="en-US"/>
        </w:rPr>
        <w:t xml:space="preserve"> </w:t>
      </w:r>
      <w:r w:rsidR="007E64A8" w:rsidRPr="001E7EAF">
        <w:rPr>
          <w:rFonts w:cs="Calibri"/>
          <w:bCs/>
          <w:lang w:val="en-US"/>
        </w:rPr>
        <w:t xml:space="preserve">Adeodata </w:t>
      </w:r>
      <w:r w:rsidR="00A22B2B" w:rsidRPr="001E7EAF">
        <w:rPr>
          <w:rFonts w:cs="Calibri"/>
          <w:bCs/>
          <w:lang w:val="en-US"/>
        </w:rPr>
        <w:t>Kekitiinwa</w:t>
      </w:r>
      <w:r w:rsidR="007E64A8" w:rsidRPr="001E7EAF">
        <w:rPr>
          <w:rFonts w:cs="Calibri"/>
          <w:bCs/>
          <w:lang w:val="en-US"/>
        </w:rPr>
        <w:t xml:space="preserve">, </w:t>
      </w:r>
      <w:r w:rsidR="00E60F21" w:rsidRPr="001E7EAF">
        <w:rPr>
          <w:rFonts w:cs="Calibri"/>
          <w:bCs/>
          <w:lang w:val="en-US"/>
        </w:rPr>
        <w:t>Baylor International Pediatric AIDS Initiative</w:t>
      </w:r>
      <w:r w:rsidR="00E60F21" w:rsidRPr="001E7EAF">
        <w:rPr>
          <w:rFonts w:cs="Calibri"/>
          <w:bCs/>
          <w:i/>
          <w:lang w:val="en-US"/>
        </w:rPr>
        <w:t xml:space="preserve"> at Texas Children’s Hospital</w:t>
      </w:r>
      <w:r w:rsidR="00E60F21" w:rsidRPr="001E7EAF">
        <w:rPr>
          <w:rFonts w:cs="Calibri"/>
          <w:bCs/>
          <w:lang w:val="en-US"/>
        </w:rPr>
        <w:t xml:space="preserve"> -Uganda</w:t>
      </w:r>
      <w:r w:rsidR="00A22B2B" w:rsidRPr="001E7EAF">
        <w:rPr>
          <w:rFonts w:cs="Calibri"/>
          <w:bCs/>
          <w:lang w:val="en-US"/>
        </w:rPr>
        <w:t>, Uganda</w:t>
      </w:r>
      <w:r w:rsidR="00122034" w:rsidRPr="001E7EAF">
        <w:rPr>
          <w:rFonts w:cs="Calibri"/>
          <w:bCs/>
          <w:lang w:val="en-US"/>
        </w:rPr>
        <w:t xml:space="preserve"> (conceptualization, writing – review &amp; editing)</w:t>
      </w:r>
      <w:r w:rsidR="007E64A8" w:rsidRPr="001E7EAF">
        <w:rPr>
          <w:rFonts w:cs="Calibri"/>
          <w:bCs/>
          <w:lang w:val="en-US"/>
        </w:rPr>
        <w:t xml:space="preserve">; Nicky </w:t>
      </w:r>
      <w:r w:rsidR="00A22B2B" w:rsidRPr="001E7EAF">
        <w:rPr>
          <w:rFonts w:cs="Calibri"/>
          <w:bCs/>
          <w:lang w:val="en-US"/>
        </w:rPr>
        <w:t>Maxwell</w:t>
      </w:r>
      <w:r w:rsidR="007E64A8" w:rsidRPr="001E7EAF">
        <w:rPr>
          <w:rFonts w:cs="Calibri"/>
          <w:bCs/>
          <w:lang w:val="en-US"/>
        </w:rPr>
        <w:t xml:space="preserve">, </w:t>
      </w:r>
      <w:r w:rsidR="00A22B2B" w:rsidRPr="001E7EAF">
        <w:rPr>
          <w:rFonts w:cs="Calibri"/>
          <w:bCs/>
          <w:lang w:val="en-US"/>
        </w:rPr>
        <w:t>University of Cape Town, South Africa</w:t>
      </w:r>
      <w:r w:rsidR="00193096" w:rsidRPr="001E7EAF">
        <w:rPr>
          <w:rFonts w:cs="Calibri"/>
          <w:bCs/>
          <w:lang w:val="en-US"/>
        </w:rPr>
        <w:t xml:space="preserve"> </w:t>
      </w:r>
      <w:r w:rsidR="00122034" w:rsidRPr="001E7EAF">
        <w:rPr>
          <w:rFonts w:cs="Calibri"/>
          <w:bCs/>
          <w:lang w:val="en-US"/>
        </w:rPr>
        <w:t>(conceptualization, data curation, writing – review &amp; editing)</w:t>
      </w:r>
      <w:r w:rsidR="007E64A8" w:rsidRPr="001E7EAF">
        <w:rPr>
          <w:rFonts w:cs="Calibri"/>
          <w:bCs/>
          <w:lang w:val="en-US"/>
        </w:rPr>
        <w:t>; Jorge P</w:t>
      </w:r>
      <w:r w:rsidR="00A22B2B" w:rsidRPr="001E7EAF">
        <w:rPr>
          <w:rFonts w:cs="Calibri"/>
          <w:bCs/>
          <w:lang w:val="en-US"/>
        </w:rPr>
        <w:t>into</w:t>
      </w:r>
      <w:r w:rsidR="007E64A8" w:rsidRPr="001E7EAF">
        <w:rPr>
          <w:rFonts w:cs="Calibri"/>
          <w:bCs/>
          <w:lang w:val="en-US"/>
        </w:rPr>
        <w:t xml:space="preserve">, </w:t>
      </w:r>
      <w:r w:rsidR="00A22B2B" w:rsidRPr="001E7EAF">
        <w:rPr>
          <w:rFonts w:cs="Calibri"/>
          <w:bCs/>
          <w:lang w:val="en-US"/>
        </w:rPr>
        <w:t xml:space="preserve">School of Medicine, Federal </w:t>
      </w:r>
      <w:r w:rsidR="007039E3" w:rsidRPr="001E7EAF">
        <w:rPr>
          <w:rFonts w:cs="Calibri"/>
          <w:bCs/>
          <w:lang w:val="en-US"/>
        </w:rPr>
        <w:t>University of Minas Gerai</w:t>
      </w:r>
      <w:r w:rsidR="004C09AA" w:rsidRPr="001E7EAF">
        <w:rPr>
          <w:rFonts w:cs="Calibri"/>
          <w:bCs/>
          <w:lang w:val="en-US"/>
        </w:rPr>
        <w:t>s, Braz</w:t>
      </w:r>
      <w:r w:rsidR="00A22B2B" w:rsidRPr="001E7EAF">
        <w:rPr>
          <w:rFonts w:cs="Calibri"/>
          <w:bCs/>
          <w:lang w:val="en-US"/>
        </w:rPr>
        <w:t>il</w:t>
      </w:r>
      <w:r w:rsidR="00122034" w:rsidRPr="001E7EAF">
        <w:rPr>
          <w:rFonts w:cs="Calibri"/>
          <w:bCs/>
          <w:lang w:val="en-US"/>
        </w:rPr>
        <w:t xml:space="preserve"> (conceptualization, writing – review &amp; editing)</w:t>
      </w:r>
      <w:r w:rsidR="007E64A8" w:rsidRPr="001E7EAF">
        <w:rPr>
          <w:rFonts w:cs="Calibri"/>
          <w:bCs/>
          <w:lang w:val="en-US"/>
        </w:rPr>
        <w:t xml:space="preserve">; George </w:t>
      </w:r>
      <w:r w:rsidR="00A22B2B" w:rsidRPr="001E7EAF">
        <w:rPr>
          <w:rFonts w:cs="Calibri"/>
          <w:bCs/>
          <w:lang w:val="en-US"/>
        </w:rPr>
        <w:t>Seage III</w:t>
      </w:r>
      <w:r w:rsidR="007E64A8" w:rsidRPr="001E7EAF">
        <w:rPr>
          <w:rFonts w:cs="Calibri"/>
          <w:bCs/>
          <w:lang w:val="en-US"/>
        </w:rPr>
        <w:t xml:space="preserve">, </w:t>
      </w:r>
      <w:r w:rsidR="00A22B2B" w:rsidRPr="001E7EAF">
        <w:rPr>
          <w:rFonts w:cs="Calibri"/>
          <w:bCs/>
          <w:lang w:val="en-US"/>
        </w:rPr>
        <w:t xml:space="preserve">Harvard </w:t>
      </w:r>
      <w:r w:rsidR="00EA0B11" w:rsidRPr="001E7EAF">
        <w:rPr>
          <w:rFonts w:cs="Calibri"/>
          <w:bCs/>
          <w:lang w:val="en-US"/>
        </w:rPr>
        <w:t xml:space="preserve">T. H. Chan </w:t>
      </w:r>
      <w:r w:rsidR="00A22B2B" w:rsidRPr="001E7EAF">
        <w:rPr>
          <w:rFonts w:cs="Calibri"/>
          <w:bCs/>
          <w:lang w:val="en-US"/>
        </w:rPr>
        <w:t>School of Public Health, USA</w:t>
      </w:r>
      <w:r w:rsidR="00122034" w:rsidRPr="001E7EAF">
        <w:rPr>
          <w:rFonts w:cs="Calibri"/>
          <w:bCs/>
          <w:lang w:val="en-US"/>
        </w:rPr>
        <w:t xml:space="preserve"> (conceptualization, </w:t>
      </w:r>
      <w:r w:rsidR="00154B5E" w:rsidRPr="001E7EAF">
        <w:rPr>
          <w:rFonts w:cs="Calibri"/>
          <w:bCs/>
          <w:lang w:val="en-US"/>
        </w:rPr>
        <w:t xml:space="preserve">project administration, </w:t>
      </w:r>
      <w:r w:rsidR="00F377E4" w:rsidRPr="001E7EAF">
        <w:rPr>
          <w:rFonts w:cs="Calibri"/>
          <w:bCs/>
          <w:lang w:val="en-US"/>
        </w:rPr>
        <w:t xml:space="preserve">supervision, </w:t>
      </w:r>
      <w:r w:rsidR="00122034" w:rsidRPr="001E7EAF">
        <w:rPr>
          <w:rFonts w:cs="Calibri"/>
          <w:bCs/>
          <w:lang w:val="en-US"/>
        </w:rPr>
        <w:t>writing – review &amp; editing)</w:t>
      </w:r>
      <w:r w:rsidR="007E64A8" w:rsidRPr="001E7EAF">
        <w:rPr>
          <w:rFonts w:cs="Calibri"/>
          <w:bCs/>
          <w:lang w:val="en-US"/>
        </w:rPr>
        <w:t xml:space="preserve">; Chloe Teasdale, </w:t>
      </w:r>
      <w:r w:rsidR="0065357D" w:rsidRPr="001E7EAF">
        <w:rPr>
          <w:rFonts w:cs="Calibri"/>
          <w:bCs/>
          <w:lang w:val="en-US"/>
        </w:rPr>
        <w:t>ICAP-</w:t>
      </w:r>
      <w:r w:rsidR="00A22B2B" w:rsidRPr="001E7EAF">
        <w:rPr>
          <w:rFonts w:cs="Calibri"/>
          <w:bCs/>
          <w:lang w:val="en-US"/>
        </w:rPr>
        <w:t>Columbia University, Mailman School of Public Health, USA</w:t>
      </w:r>
      <w:r w:rsidR="00122034" w:rsidRPr="001E7EAF">
        <w:rPr>
          <w:rFonts w:cs="Calibri"/>
          <w:bCs/>
          <w:lang w:val="en-US"/>
        </w:rPr>
        <w:t xml:space="preserve"> (conceptualization, </w:t>
      </w:r>
      <w:r w:rsidR="002957D9" w:rsidRPr="001E7EAF">
        <w:rPr>
          <w:rFonts w:cs="Calibri"/>
          <w:bCs/>
          <w:lang w:val="en-US"/>
        </w:rPr>
        <w:t xml:space="preserve">data curation, </w:t>
      </w:r>
      <w:r w:rsidR="00122034" w:rsidRPr="001E7EAF">
        <w:rPr>
          <w:rFonts w:cs="Calibri"/>
          <w:bCs/>
          <w:lang w:val="en-US"/>
        </w:rPr>
        <w:t>writing – review &amp; editing)</w:t>
      </w:r>
      <w:r w:rsidR="007E64A8" w:rsidRPr="001E7EAF">
        <w:rPr>
          <w:rFonts w:cs="Calibri"/>
          <w:bCs/>
          <w:lang w:val="en-US"/>
        </w:rPr>
        <w:t xml:space="preserve">; Sebastian Wanless, </w:t>
      </w:r>
      <w:r w:rsidR="00E60F21" w:rsidRPr="001E7EAF">
        <w:rPr>
          <w:rFonts w:cs="Calibri"/>
          <w:bCs/>
          <w:lang w:val="en-US"/>
        </w:rPr>
        <w:t xml:space="preserve">Baylor International Pediatric AIDS Initiative </w:t>
      </w:r>
      <w:r w:rsidR="00E60F21" w:rsidRPr="001E7EAF">
        <w:rPr>
          <w:rFonts w:cs="Calibri"/>
          <w:bCs/>
          <w:i/>
          <w:lang w:val="en-US"/>
        </w:rPr>
        <w:t>at Texas Children’s Hospital</w:t>
      </w:r>
      <w:r w:rsidR="00E60F21" w:rsidRPr="001E7EAF">
        <w:rPr>
          <w:rFonts w:cs="Calibri"/>
          <w:bCs/>
          <w:lang w:val="en-US"/>
        </w:rPr>
        <w:t>-USA</w:t>
      </w:r>
      <w:r w:rsidR="00A22B2B" w:rsidRPr="001E7EAF">
        <w:rPr>
          <w:rFonts w:cs="Calibri"/>
          <w:bCs/>
          <w:lang w:val="en-US"/>
        </w:rPr>
        <w:t>, USA</w:t>
      </w:r>
      <w:r w:rsidR="00122034" w:rsidRPr="001E7EAF">
        <w:rPr>
          <w:rFonts w:cs="Calibri"/>
          <w:bCs/>
          <w:lang w:val="en-US"/>
        </w:rPr>
        <w:t xml:space="preserve"> (conceptualization, </w:t>
      </w:r>
      <w:r w:rsidR="00154B5E" w:rsidRPr="001E7EAF">
        <w:rPr>
          <w:rFonts w:cs="Calibri"/>
          <w:bCs/>
          <w:lang w:val="en-US"/>
        </w:rPr>
        <w:t xml:space="preserve">data curation, </w:t>
      </w:r>
      <w:r w:rsidR="00122034" w:rsidRPr="001E7EAF">
        <w:rPr>
          <w:rFonts w:cs="Calibri"/>
          <w:bCs/>
          <w:lang w:val="en-US"/>
        </w:rPr>
        <w:t>writing – review &amp; editing)</w:t>
      </w:r>
      <w:r w:rsidR="007E64A8" w:rsidRPr="001E7EAF">
        <w:rPr>
          <w:rFonts w:cs="Calibri"/>
          <w:bCs/>
          <w:lang w:val="en-US"/>
        </w:rPr>
        <w:t xml:space="preserve">; Josiane </w:t>
      </w:r>
      <w:r w:rsidR="00A22B2B" w:rsidRPr="001E7EAF">
        <w:rPr>
          <w:rFonts w:cs="Calibri"/>
          <w:bCs/>
          <w:lang w:val="en-US"/>
        </w:rPr>
        <w:t>Warszawski</w:t>
      </w:r>
      <w:r w:rsidR="007E64A8" w:rsidRPr="001E7EAF">
        <w:rPr>
          <w:rFonts w:cs="Calibri"/>
          <w:bCs/>
          <w:lang w:val="en-US"/>
        </w:rPr>
        <w:t xml:space="preserve">, </w:t>
      </w:r>
      <w:r w:rsidR="00A22B2B" w:rsidRPr="001E7EAF">
        <w:rPr>
          <w:rFonts w:cs="Calibri"/>
          <w:bCs/>
          <w:lang w:val="en-US"/>
        </w:rPr>
        <w:t>French Institute of Health and Medical Research, France</w:t>
      </w:r>
      <w:r w:rsidR="00122034" w:rsidRPr="001E7EAF">
        <w:rPr>
          <w:rFonts w:cs="Calibri"/>
          <w:bCs/>
          <w:lang w:val="en-US"/>
        </w:rPr>
        <w:t xml:space="preserve"> (conceptualization, writing – review &amp; editing</w:t>
      </w:r>
      <w:r w:rsidR="0025226D" w:rsidRPr="001E7EAF">
        <w:rPr>
          <w:rFonts w:cs="Calibri"/>
          <w:bCs/>
          <w:lang w:val="en-US"/>
        </w:rPr>
        <w:t>)</w:t>
      </w:r>
      <w:r w:rsidR="007E64A8" w:rsidRPr="001E7EAF">
        <w:rPr>
          <w:rFonts w:cs="Calibri"/>
          <w:bCs/>
          <w:lang w:val="en-US"/>
        </w:rPr>
        <w:t xml:space="preserve">; Kara </w:t>
      </w:r>
      <w:r w:rsidR="00A22B2B" w:rsidRPr="001E7EAF">
        <w:rPr>
          <w:rFonts w:cs="Calibri"/>
          <w:bCs/>
          <w:lang w:val="en-US"/>
        </w:rPr>
        <w:t>Wools-Kaloustian</w:t>
      </w:r>
      <w:r w:rsidR="007E64A8" w:rsidRPr="001E7EAF">
        <w:rPr>
          <w:rFonts w:cs="Calibri"/>
          <w:bCs/>
          <w:lang w:val="en-US"/>
        </w:rPr>
        <w:t>, I</w:t>
      </w:r>
      <w:r w:rsidR="00A22B2B" w:rsidRPr="001E7EAF">
        <w:rPr>
          <w:rFonts w:cs="Calibri"/>
          <w:bCs/>
          <w:lang w:val="en-US"/>
        </w:rPr>
        <w:t>ndiana University School of Medicine, USA</w:t>
      </w:r>
      <w:r w:rsidR="00122034" w:rsidRPr="001E7EAF">
        <w:rPr>
          <w:rFonts w:cs="Calibri"/>
          <w:bCs/>
          <w:lang w:val="en-US"/>
        </w:rPr>
        <w:t xml:space="preserve"> (conceptualization, </w:t>
      </w:r>
      <w:r w:rsidR="00C16576" w:rsidRPr="001E7EAF">
        <w:rPr>
          <w:rFonts w:cs="Calibri"/>
          <w:bCs/>
          <w:lang w:val="en-US"/>
        </w:rPr>
        <w:t xml:space="preserve">supervision, </w:t>
      </w:r>
      <w:r w:rsidR="00122034" w:rsidRPr="001E7EAF">
        <w:rPr>
          <w:rFonts w:cs="Calibri"/>
          <w:bCs/>
          <w:lang w:val="en-US"/>
        </w:rPr>
        <w:t>writing – review &amp; editing)</w:t>
      </w:r>
      <w:r w:rsidR="007E64A8" w:rsidRPr="001E7EAF">
        <w:rPr>
          <w:rFonts w:cs="Calibri"/>
          <w:bCs/>
          <w:lang w:val="en-US"/>
        </w:rPr>
        <w:t xml:space="preserve">; Marcel </w:t>
      </w:r>
      <w:r w:rsidR="00A22B2B" w:rsidRPr="001E7EAF">
        <w:rPr>
          <w:rFonts w:cs="Calibri"/>
          <w:bCs/>
          <w:lang w:val="en-US"/>
        </w:rPr>
        <w:t>Yotebieng</w:t>
      </w:r>
      <w:r w:rsidR="007E64A8" w:rsidRPr="001E7EAF">
        <w:rPr>
          <w:rFonts w:cs="Calibri"/>
          <w:bCs/>
          <w:lang w:val="en-US"/>
        </w:rPr>
        <w:t xml:space="preserve">, </w:t>
      </w:r>
      <w:r w:rsidR="004C09AA" w:rsidRPr="001E7EAF">
        <w:rPr>
          <w:rFonts w:cs="Calibri"/>
          <w:bCs/>
          <w:lang w:val="en-US"/>
        </w:rPr>
        <w:t>College of Public Health, Ohio State University</w:t>
      </w:r>
      <w:r w:rsidR="00A22B2B" w:rsidRPr="001E7EAF">
        <w:rPr>
          <w:rFonts w:cs="Calibri"/>
          <w:bCs/>
          <w:lang w:val="en-US"/>
        </w:rPr>
        <w:t>, USA</w:t>
      </w:r>
      <w:r w:rsidR="00122034" w:rsidRPr="001E7EAF">
        <w:rPr>
          <w:rFonts w:cs="Calibri"/>
          <w:bCs/>
          <w:lang w:val="en-US"/>
        </w:rPr>
        <w:t xml:space="preserve"> (conceptualization, writing – review &amp; editing)</w:t>
      </w:r>
      <w:r w:rsidR="004D076E" w:rsidRPr="001E7EAF">
        <w:rPr>
          <w:rFonts w:cs="Calibri"/>
          <w:bCs/>
          <w:lang w:val="en-US"/>
        </w:rPr>
        <w:t>; Ali Judd</w:t>
      </w:r>
      <w:r w:rsidR="00BC004D" w:rsidRPr="001E7EAF">
        <w:rPr>
          <w:rFonts w:cs="Calibri"/>
          <w:bCs/>
          <w:lang w:val="en-US"/>
        </w:rPr>
        <w:t>*</w:t>
      </w:r>
      <w:r w:rsidR="004D076E" w:rsidRPr="001E7EAF">
        <w:rPr>
          <w:rFonts w:cs="Calibri"/>
          <w:bCs/>
          <w:lang w:val="en-US"/>
        </w:rPr>
        <w:t xml:space="preserve">, </w:t>
      </w:r>
      <w:r w:rsidR="009A4519" w:rsidRPr="001E7EAF">
        <w:rPr>
          <w:rFonts w:cs="Calibri"/>
          <w:bCs/>
          <w:lang w:val="en-US"/>
        </w:rPr>
        <w:t>MRC Clinical Trials Unit at University College London, London, UK</w:t>
      </w:r>
      <w:r w:rsidR="004D076E" w:rsidRPr="001E7EAF">
        <w:rPr>
          <w:rFonts w:cs="Calibri"/>
          <w:bCs/>
          <w:lang w:val="en-US"/>
        </w:rPr>
        <w:t xml:space="preserve"> (project co-chair, conceptualization, project administration, supervision, writing – review &amp; editing); </w:t>
      </w:r>
      <w:r w:rsidR="00647DDA" w:rsidRPr="001E7EAF">
        <w:rPr>
          <w:rFonts w:cs="Calibri"/>
          <w:bCs/>
          <w:lang w:val="en-US"/>
        </w:rPr>
        <w:t>Valériane</w:t>
      </w:r>
      <w:r w:rsidR="004D076E" w:rsidRPr="001E7EAF">
        <w:rPr>
          <w:rFonts w:cs="Calibri"/>
          <w:bCs/>
          <w:lang w:val="en-US"/>
        </w:rPr>
        <w:t xml:space="preserve"> Leroy</w:t>
      </w:r>
      <w:r w:rsidR="00BC004D" w:rsidRPr="001E7EAF">
        <w:rPr>
          <w:rFonts w:cs="Calibri"/>
          <w:bCs/>
          <w:lang w:val="en-US"/>
        </w:rPr>
        <w:t>*</w:t>
      </w:r>
      <w:r w:rsidR="004D076E" w:rsidRPr="001E7EAF">
        <w:rPr>
          <w:rFonts w:cs="Calibri"/>
          <w:bCs/>
          <w:lang w:val="en-US"/>
        </w:rPr>
        <w:t>, Inserm, U1027, Université Toulouse 3, France (project co-chair, conceptualization, supervision, writing – review &amp; editing);</w:t>
      </w:r>
    </w:p>
    <w:p w14:paraId="015A0F1D" w14:textId="4E601E82" w:rsidR="00A22B2B" w:rsidRPr="001E7EAF" w:rsidRDefault="00BC004D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 xml:space="preserve">* </w:t>
      </w:r>
      <w:r w:rsidRPr="001E7EAF">
        <w:rPr>
          <w:rFonts w:cs="Calibri"/>
          <w:bCs/>
          <w:lang w:val="en-US"/>
        </w:rPr>
        <w:t>Contributed equally as project co-chairs.</w:t>
      </w:r>
    </w:p>
    <w:p w14:paraId="770274BE" w14:textId="6D349B7E" w:rsidR="00E260DA" w:rsidRPr="001E7EAF" w:rsidRDefault="00E260DA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 xml:space="preserve">Project Oversight Group: </w:t>
      </w:r>
      <w:r w:rsidR="00BA1D27" w:rsidRPr="001E7EAF">
        <w:rPr>
          <w:rFonts w:cs="Calibri"/>
          <w:bCs/>
          <w:lang w:val="en-US"/>
        </w:rPr>
        <w:t xml:space="preserve">CIPHER Cohort Collaboration Data </w:t>
      </w:r>
      <w:r w:rsidR="00340D41" w:rsidRPr="001E7EAF">
        <w:rPr>
          <w:rFonts w:cs="Calibri"/>
          <w:bCs/>
          <w:lang w:val="en-US"/>
        </w:rPr>
        <w:t>C</w:t>
      </w:r>
      <w:r w:rsidR="00A42980" w:rsidRPr="001E7EAF">
        <w:rPr>
          <w:rFonts w:cs="Calibri"/>
          <w:bCs/>
          <w:lang w:val="en-US"/>
        </w:rPr>
        <w:t xml:space="preserve">entre </w:t>
      </w:r>
      <w:r w:rsidR="00BA1D27" w:rsidRPr="001E7EAF">
        <w:rPr>
          <w:rFonts w:cs="Calibri"/>
          <w:bCs/>
          <w:lang w:val="en-US"/>
        </w:rPr>
        <w:t xml:space="preserve">at Centre </w:t>
      </w:r>
      <w:r w:rsidR="00A42980" w:rsidRPr="001E7EAF">
        <w:rPr>
          <w:rFonts w:cs="Calibri"/>
          <w:bCs/>
          <w:lang w:val="en-US"/>
        </w:rPr>
        <w:t>for Infectious Disease Epidemiology and Research</w:t>
      </w:r>
      <w:r w:rsidR="00BA1D27" w:rsidRPr="001E7EAF">
        <w:rPr>
          <w:rFonts w:cs="Calibri"/>
          <w:bCs/>
          <w:lang w:val="en-US"/>
        </w:rPr>
        <w:t>, University of Cape Town, South Africa</w:t>
      </w:r>
      <w:r w:rsidR="00B648CD" w:rsidRPr="001E7EAF">
        <w:rPr>
          <w:rFonts w:cs="Calibri"/>
          <w:bCs/>
          <w:lang w:val="en-US"/>
        </w:rPr>
        <w:t xml:space="preserve"> - Mary-Ann Davies</w:t>
      </w:r>
      <w:r w:rsidR="00BA1D27" w:rsidRPr="001E7EAF">
        <w:rPr>
          <w:rFonts w:cs="Calibri"/>
          <w:bCs/>
          <w:lang w:val="en-US"/>
        </w:rPr>
        <w:t xml:space="preserve">, </w:t>
      </w:r>
      <w:r w:rsidR="00B648CD" w:rsidRPr="001E7EAF">
        <w:rPr>
          <w:rFonts w:cs="Calibri"/>
          <w:bCs/>
          <w:lang w:val="en-US"/>
        </w:rPr>
        <w:t>(conceptualization, data curation, project administration, supervision, writing – review &amp; editing); Nicky Maxwell</w:t>
      </w:r>
      <w:r w:rsidR="00BA1D27" w:rsidRPr="001E7EAF">
        <w:rPr>
          <w:rFonts w:cs="Calibri"/>
          <w:bCs/>
          <w:lang w:val="en-US"/>
        </w:rPr>
        <w:t xml:space="preserve"> </w:t>
      </w:r>
      <w:r w:rsidR="00B648CD" w:rsidRPr="001E7EAF">
        <w:rPr>
          <w:rFonts w:cs="Calibri"/>
          <w:bCs/>
          <w:lang w:val="en-US"/>
        </w:rPr>
        <w:t>(conceptualization, data curation, writing – review &amp; editing); Michael Schomaker</w:t>
      </w:r>
      <w:r w:rsidR="00BA1D27" w:rsidRPr="001E7EAF">
        <w:rPr>
          <w:rFonts w:cs="Calibri"/>
          <w:bCs/>
          <w:lang w:val="en-US"/>
        </w:rPr>
        <w:t xml:space="preserve"> </w:t>
      </w:r>
      <w:r w:rsidR="00B648CD" w:rsidRPr="001E7EAF">
        <w:rPr>
          <w:rFonts w:cs="Calibri"/>
          <w:bCs/>
          <w:lang w:val="en-US"/>
        </w:rPr>
        <w:t xml:space="preserve">(conceptualization, formal analysis, supervision, writing – review &amp; editing); </w:t>
      </w:r>
      <w:r w:rsidR="00B16FC8" w:rsidRPr="001E7EAF">
        <w:rPr>
          <w:rFonts w:cs="Calibri"/>
          <w:bCs/>
          <w:lang w:val="en-US"/>
        </w:rPr>
        <w:t>Ve</w:t>
      </w:r>
      <w:r w:rsidR="00B648CD" w:rsidRPr="001E7EAF">
        <w:rPr>
          <w:rFonts w:cs="Calibri"/>
          <w:bCs/>
          <w:lang w:val="en-US"/>
        </w:rPr>
        <w:t>nessa Timmerman, (data curation, writing – review &amp; editing)</w:t>
      </w:r>
      <w:r w:rsidR="00340D41" w:rsidRPr="001E7EAF">
        <w:rPr>
          <w:rFonts w:cs="Calibri"/>
          <w:bCs/>
          <w:lang w:val="en-US"/>
        </w:rPr>
        <w:t xml:space="preserve">; CIPHER Post-doctoral grantee </w:t>
      </w:r>
      <w:r w:rsidR="005D2DE4" w:rsidRPr="001E7EAF">
        <w:rPr>
          <w:rFonts w:cs="Calibri"/>
          <w:bCs/>
          <w:lang w:val="en-US"/>
        </w:rPr>
        <w:t>–</w:t>
      </w:r>
      <w:r w:rsidR="00340D41" w:rsidRPr="001E7EAF">
        <w:rPr>
          <w:rFonts w:cs="Calibri"/>
          <w:bCs/>
          <w:lang w:val="en-US"/>
        </w:rPr>
        <w:t xml:space="preserve"> Amy</w:t>
      </w:r>
      <w:r w:rsidR="005D2DE4" w:rsidRPr="001E7EAF">
        <w:rPr>
          <w:rFonts w:cs="Calibri"/>
          <w:bCs/>
          <w:lang w:val="en-US"/>
        </w:rPr>
        <w:t xml:space="preserve"> </w:t>
      </w:r>
      <w:r w:rsidR="002957D9" w:rsidRPr="001E7EAF">
        <w:rPr>
          <w:rFonts w:cs="Calibri"/>
          <w:bCs/>
          <w:lang w:val="en-US"/>
        </w:rPr>
        <w:t xml:space="preserve">L. </w:t>
      </w:r>
      <w:r w:rsidR="00340D41" w:rsidRPr="001E7EAF">
        <w:rPr>
          <w:rFonts w:cs="Calibri"/>
          <w:bCs/>
          <w:lang w:val="en-US"/>
        </w:rPr>
        <w:t xml:space="preserve">Slogrove, </w:t>
      </w:r>
      <w:r w:rsidR="003F4879" w:rsidRPr="001E7EAF">
        <w:rPr>
          <w:rFonts w:cs="Calibri"/>
          <w:bCs/>
          <w:lang w:val="en-US"/>
        </w:rPr>
        <w:t xml:space="preserve">Centre for Infectious Disease Epidemiology and Research </w:t>
      </w:r>
      <w:r w:rsidR="00340D41" w:rsidRPr="001E7EAF">
        <w:rPr>
          <w:rFonts w:cs="Calibri"/>
          <w:bCs/>
          <w:lang w:val="en-US"/>
        </w:rPr>
        <w:t>University of Cape Town, South Africa</w:t>
      </w:r>
      <w:r w:rsidR="00A42980" w:rsidRPr="001E7EAF">
        <w:rPr>
          <w:rFonts w:cs="Calibri"/>
          <w:bCs/>
          <w:lang w:val="en-US"/>
        </w:rPr>
        <w:t xml:space="preserve"> (data curation, formal analysis, writing – original draft preparation)</w:t>
      </w:r>
      <w:r w:rsidR="00340D41" w:rsidRPr="001E7EAF">
        <w:rPr>
          <w:rFonts w:cs="Calibri"/>
          <w:bCs/>
          <w:lang w:val="en-US"/>
        </w:rPr>
        <w:t xml:space="preserve">; EPPICC – Jeannie Collins, </w:t>
      </w:r>
      <w:r w:rsidR="009A4519" w:rsidRPr="001E7EAF">
        <w:rPr>
          <w:rFonts w:cs="Calibri"/>
          <w:bCs/>
          <w:lang w:val="en-US"/>
        </w:rPr>
        <w:t>MRC Clinical Trials Unit at University College London, London, UK</w:t>
      </w:r>
      <w:r w:rsidR="002957D9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2957D9" w:rsidRPr="001E7EAF">
        <w:rPr>
          <w:rFonts w:cs="Calibri"/>
          <w:bCs/>
          <w:lang w:val="en-US"/>
        </w:rPr>
        <w:t>supervision, writing – review &amp; editing)</w:t>
      </w:r>
      <w:r w:rsidR="00340D41" w:rsidRPr="001E7EAF">
        <w:rPr>
          <w:rFonts w:cs="Calibri"/>
          <w:bCs/>
          <w:lang w:val="en-US"/>
        </w:rPr>
        <w:t xml:space="preserve">; Charlotte Duff, </w:t>
      </w:r>
      <w:r w:rsidR="009A4519" w:rsidRPr="001E7EAF">
        <w:rPr>
          <w:rFonts w:cs="Calibri"/>
          <w:bCs/>
          <w:lang w:val="en-US"/>
        </w:rPr>
        <w:t>MRC Clinical Trials Unit at University College London, London, UK</w:t>
      </w:r>
      <w:r w:rsidR="002957D9" w:rsidRPr="001E7EAF">
        <w:rPr>
          <w:rFonts w:cs="Calibri"/>
          <w:bCs/>
          <w:lang w:val="en-US"/>
        </w:rPr>
        <w:t xml:space="preserve"> (data curation, writing – review &amp; editing)</w:t>
      </w:r>
      <w:r w:rsidR="00340D41" w:rsidRPr="001E7EAF">
        <w:rPr>
          <w:rFonts w:cs="Calibri"/>
          <w:bCs/>
          <w:lang w:val="en-US"/>
        </w:rPr>
        <w:t xml:space="preserve">; Ruth Goodall, </w:t>
      </w:r>
      <w:r w:rsidR="009A4519" w:rsidRPr="001E7EAF">
        <w:rPr>
          <w:rFonts w:cs="Calibri"/>
          <w:bCs/>
          <w:lang w:val="en-US"/>
        </w:rPr>
        <w:t>MRC Clinical Trials Unit at University College London, London, UK</w:t>
      </w:r>
      <w:r w:rsidR="002957D9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2957D9" w:rsidRPr="001E7EAF">
        <w:rPr>
          <w:rFonts w:cs="Calibri"/>
          <w:bCs/>
          <w:lang w:val="en-US"/>
        </w:rPr>
        <w:t>supervision, writing – review &amp; editing)</w:t>
      </w:r>
      <w:r w:rsidR="00340D41" w:rsidRPr="001E7EAF">
        <w:rPr>
          <w:rFonts w:cs="Calibri"/>
          <w:bCs/>
          <w:lang w:val="en-US"/>
        </w:rPr>
        <w:t>; Ali Judd,</w:t>
      </w:r>
      <w:r w:rsidR="009A4519" w:rsidRPr="001E7EAF">
        <w:rPr>
          <w:rFonts w:cs="Calibri"/>
          <w:bCs/>
          <w:lang w:val="en-US"/>
        </w:rPr>
        <w:t xml:space="preserve"> MRC Clinical Trials Unit at University College London, London, UK</w:t>
      </w:r>
      <w:r w:rsidR="002957D9" w:rsidRPr="001E7EAF">
        <w:rPr>
          <w:rFonts w:cs="Calibri"/>
          <w:bCs/>
          <w:lang w:val="en-US"/>
        </w:rPr>
        <w:t xml:space="preserve"> </w:t>
      </w:r>
      <w:r w:rsidR="00154B5E" w:rsidRPr="001E7EAF">
        <w:rPr>
          <w:rFonts w:cs="Calibri"/>
          <w:bCs/>
          <w:lang w:val="en-US"/>
        </w:rPr>
        <w:t xml:space="preserve">(project co-chair, conceptualization, </w:t>
      </w:r>
      <w:r w:rsidR="00154B5E" w:rsidRPr="001E7EAF">
        <w:rPr>
          <w:rFonts w:cs="Calibri"/>
          <w:bCs/>
          <w:lang w:val="en-US"/>
        </w:rPr>
        <w:lastRenderedPageBreak/>
        <w:t>project administration, supervision, writing – review &amp; editing)</w:t>
      </w:r>
      <w:r w:rsidR="00340D41" w:rsidRPr="001E7EAF">
        <w:rPr>
          <w:rFonts w:cs="Calibri"/>
          <w:bCs/>
          <w:lang w:val="en-US"/>
        </w:rPr>
        <w:t xml:space="preserve">; Colette Smith, </w:t>
      </w:r>
      <w:r w:rsidR="009A4519" w:rsidRPr="001E7EAF">
        <w:rPr>
          <w:rFonts w:cs="Calibri"/>
          <w:bCs/>
          <w:lang w:val="en-US"/>
        </w:rPr>
        <w:t>MRC Clinical Trials Unit at University College London, London, UK</w:t>
      </w:r>
      <w:r w:rsidR="002957D9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2957D9" w:rsidRPr="001E7EAF">
        <w:rPr>
          <w:rFonts w:cs="Calibri"/>
          <w:bCs/>
          <w:lang w:val="en-US"/>
        </w:rPr>
        <w:t>supervision, writing – review &amp; editing)</w:t>
      </w:r>
      <w:r w:rsidR="00340D41" w:rsidRPr="001E7EAF">
        <w:rPr>
          <w:rFonts w:cs="Calibri"/>
          <w:bCs/>
          <w:lang w:val="en-US"/>
        </w:rPr>
        <w:t>; IeDEA E</w:t>
      </w:r>
      <w:r w:rsidR="0061330F" w:rsidRPr="001E7EAF">
        <w:rPr>
          <w:rFonts w:cs="Calibri"/>
          <w:bCs/>
          <w:lang w:val="en-US"/>
        </w:rPr>
        <w:t>ast Africa</w:t>
      </w:r>
      <w:r w:rsidR="00340D41" w:rsidRPr="001E7EAF">
        <w:rPr>
          <w:rFonts w:cs="Calibri"/>
          <w:bCs/>
          <w:lang w:val="en-US"/>
        </w:rPr>
        <w:t xml:space="preserve"> - Kara Wools-Kaloustian, Indiana University School of Medicine, USA</w:t>
      </w:r>
      <w:r w:rsidR="002957D9" w:rsidRPr="001E7EAF">
        <w:rPr>
          <w:rFonts w:cs="Calibri"/>
          <w:bCs/>
          <w:lang w:val="en-US"/>
        </w:rPr>
        <w:t xml:space="preserve"> (</w:t>
      </w:r>
      <w:r w:rsidR="00957E33" w:rsidRPr="001E7EAF">
        <w:rPr>
          <w:rFonts w:cs="Calibri"/>
          <w:bCs/>
          <w:lang w:val="en-US"/>
        </w:rPr>
        <w:t xml:space="preserve">conceptualization, investigation, </w:t>
      </w:r>
      <w:r w:rsidR="002957D9" w:rsidRPr="001E7EAF">
        <w:rPr>
          <w:rFonts w:cs="Calibri"/>
          <w:bCs/>
          <w:lang w:val="en-US"/>
        </w:rPr>
        <w:t>supervision, writing – review &amp; editing)</w:t>
      </w:r>
      <w:r w:rsidR="00340D41" w:rsidRPr="001E7EAF">
        <w:rPr>
          <w:rFonts w:cs="Calibri"/>
          <w:bCs/>
          <w:lang w:val="en-US"/>
        </w:rPr>
        <w:t>; IeDEA W</w:t>
      </w:r>
      <w:r w:rsidR="0061330F" w:rsidRPr="001E7EAF">
        <w:rPr>
          <w:rFonts w:cs="Calibri"/>
          <w:bCs/>
          <w:lang w:val="en-US"/>
        </w:rPr>
        <w:t>est Africa</w:t>
      </w:r>
      <w:r w:rsidR="00340D41" w:rsidRPr="001E7EAF">
        <w:rPr>
          <w:rFonts w:cs="Calibri"/>
          <w:bCs/>
          <w:lang w:val="en-US"/>
        </w:rPr>
        <w:t xml:space="preserve"> </w:t>
      </w:r>
      <w:r w:rsidR="005D2DE4" w:rsidRPr="001E7EAF">
        <w:rPr>
          <w:rFonts w:cs="Calibri"/>
          <w:bCs/>
          <w:lang w:val="en-US"/>
        </w:rPr>
        <w:t>–</w:t>
      </w:r>
      <w:r w:rsidR="00340D41" w:rsidRPr="001E7EAF">
        <w:rPr>
          <w:rFonts w:cs="Calibri"/>
          <w:bCs/>
          <w:lang w:val="en-US"/>
        </w:rPr>
        <w:t xml:space="preserve"> Valériane</w:t>
      </w:r>
      <w:r w:rsidR="005D2DE4" w:rsidRPr="001E7EAF">
        <w:rPr>
          <w:rFonts w:cs="Calibri"/>
          <w:bCs/>
          <w:lang w:val="en-US"/>
        </w:rPr>
        <w:t xml:space="preserve"> </w:t>
      </w:r>
      <w:r w:rsidR="00340D41" w:rsidRPr="001E7EAF">
        <w:rPr>
          <w:rFonts w:cs="Calibri"/>
          <w:bCs/>
          <w:lang w:val="en-US"/>
        </w:rPr>
        <w:t xml:space="preserve">Leroy, </w:t>
      </w:r>
      <w:r w:rsidR="00D61112" w:rsidRPr="001E7EAF">
        <w:rPr>
          <w:rFonts w:cs="Calibri"/>
          <w:bCs/>
          <w:lang w:val="en-US"/>
        </w:rPr>
        <w:t>Inserm, U1027, Université Toulouse 3, France</w:t>
      </w:r>
      <w:r w:rsidR="00193096" w:rsidRPr="001E7EAF">
        <w:rPr>
          <w:rFonts w:cs="Calibri"/>
          <w:bCs/>
          <w:lang w:val="en-US"/>
        </w:rPr>
        <w:t xml:space="preserve"> (Project Co-Chair, conceptualization, supervision, writing – review &amp; editing)</w:t>
      </w:r>
      <w:r w:rsidR="00340D41" w:rsidRPr="001E7EAF">
        <w:rPr>
          <w:rFonts w:cs="Calibri"/>
          <w:bCs/>
          <w:lang w:val="en-US"/>
        </w:rPr>
        <w:t>; PHACS/IMPAACT</w:t>
      </w:r>
      <w:r w:rsidR="005D2DE4" w:rsidRPr="001E7EAF">
        <w:rPr>
          <w:rFonts w:cs="Calibri"/>
          <w:bCs/>
          <w:lang w:val="en-US"/>
        </w:rPr>
        <w:t xml:space="preserve"> - </w:t>
      </w:r>
      <w:r w:rsidR="00340D41" w:rsidRPr="001E7EAF">
        <w:rPr>
          <w:rFonts w:cs="Calibri"/>
          <w:bCs/>
          <w:lang w:val="en-US"/>
        </w:rPr>
        <w:t xml:space="preserve">Kunjal Patel, Harvard </w:t>
      </w:r>
      <w:r w:rsidR="00EA0B11" w:rsidRPr="001E7EAF">
        <w:rPr>
          <w:rFonts w:cs="Calibri"/>
          <w:bCs/>
          <w:lang w:val="en-US"/>
        </w:rPr>
        <w:t xml:space="preserve">T. H. Chan </w:t>
      </w:r>
      <w:r w:rsidR="00340D41" w:rsidRPr="001E7EAF">
        <w:rPr>
          <w:rFonts w:cs="Calibri"/>
          <w:bCs/>
          <w:lang w:val="en-US"/>
        </w:rPr>
        <w:t>School of Public Health</w:t>
      </w:r>
      <w:r w:rsidR="005D2DE4" w:rsidRPr="001E7EAF">
        <w:rPr>
          <w:rFonts w:cs="Calibri"/>
          <w:bCs/>
          <w:lang w:val="en-US"/>
        </w:rPr>
        <w:t>, USA</w:t>
      </w:r>
      <w:r w:rsidR="00C16576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C16576" w:rsidRPr="001E7EAF">
        <w:rPr>
          <w:rFonts w:cs="Calibri"/>
          <w:bCs/>
          <w:lang w:val="en-US"/>
        </w:rPr>
        <w:t>supervision, writing – review &amp; editing)</w:t>
      </w:r>
      <w:r w:rsidR="00340D41" w:rsidRPr="001E7EAF">
        <w:rPr>
          <w:rFonts w:cs="Calibri"/>
          <w:bCs/>
          <w:lang w:val="en-US"/>
        </w:rPr>
        <w:t>; George Seage III, Harvard School of Public Health, USA</w:t>
      </w:r>
      <w:r w:rsidR="00193096" w:rsidRPr="001E7EAF">
        <w:rPr>
          <w:rFonts w:cs="Calibri"/>
          <w:bCs/>
          <w:lang w:val="en-US"/>
        </w:rPr>
        <w:t xml:space="preserve"> (conceptualization, </w:t>
      </w:r>
      <w:r w:rsidR="00154B5E" w:rsidRPr="001E7EAF">
        <w:rPr>
          <w:rFonts w:cs="Calibri"/>
          <w:bCs/>
          <w:lang w:val="en-US"/>
        </w:rPr>
        <w:t xml:space="preserve">project administration, </w:t>
      </w:r>
      <w:r w:rsidR="00F377E4" w:rsidRPr="001E7EAF">
        <w:rPr>
          <w:rFonts w:cs="Calibri"/>
          <w:bCs/>
          <w:lang w:val="en-US"/>
        </w:rPr>
        <w:t xml:space="preserve">supervision, </w:t>
      </w:r>
      <w:r w:rsidR="00193096" w:rsidRPr="001E7EAF">
        <w:rPr>
          <w:rFonts w:cs="Calibri"/>
          <w:bCs/>
          <w:lang w:val="en-US"/>
        </w:rPr>
        <w:t>writing – review &amp; editing)</w:t>
      </w:r>
      <w:r w:rsidR="00340D41" w:rsidRPr="001E7EAF">
        <w:rPr>
          <w:rFonts w:cs="Calibri"/>
          <w:bCs/>
          <w:lang w:val="en-US"/>
        </w:rPr>
        <w:t>; Paige</w:t>
      </w:r>
      <w:r w:rsidR="00EA0B11" w:rsidRPr="001E7EAF">
        <w:rPr>
          <w:rFonts w:cs="Calibri"/>
          <w:bCs/>
          <w:lang w:val="en-US"/>
        </w:rPr>
        <w:t xml:space="preserve"> </w:t>
      </w:r>
      <w:r w:rsidR="00340D41" w:rsidRPr="001E7EAF">
        <w:rPr>
          <w:rFonts w:cs="Calibri"/>
          <w:bCs/>
          <w:lang w:val="en-US"/>
        </w:rPr>
        <w:t xml:space="preserve">Williams, Harvard </w:t>
      </w:r>
      <w:r w:rsidR="00EA0B11" w:rsidRPr="001E7EAF">
        <w:rPr>
          <w:rFonts w:cs="Calibri"/>
          <w:bCs/>
          <w:lang w:val="en-US"/>
        </w:rPr>
        <w:t xml:space="preserve">T. H. Chan </w:t>
      </w:r>
      <w:r w:rsidR="00340D41" w:rsidRPr="001E7EAF">
        <w:rPr>
          <w:rFonts w:cs="Calibri"/>
          <w:bCs/>
          <w:lang w:val="en-US"/>
        </w:rPr>
        <w:t>School of Public Health, USA</w:t>
      </w:r>
      <w:r w:rsidR="00193096" w:rsidRPr="001E7EAF">
        <w:rPr>
          <w:rFonts w:cs="Calibri"/>
          <w:bCs/>
          <w:lang w:val="en-US"/>
        </w:rPr>
        <w:t xml:space="preserve"> (conceptualization, </w:t>
      </w:r>
      <w:r w:rsidR="00F377E4" w:rsidRPr="001E7EAF">
        <w:rPr>
          <w:rFonts w:cs="Calibri"/>
          <w:bCs/>
          <w:lang w:val="en-US"/>
        </w:rPr>
        <w:t xml:space="preserve">supervision, </w:t>
      </w:r>
      <w:r w:rsidR="00193096" w:rsidRPr="001E7EAF">
        <w:rPr>
          <w:rFonts w:cs="Calibri"/>
          <w:bCs/>
          <w:lang w:val="en-US"/>
        </w:rPr>
        <w:t>writing – review &amp; editing)</w:t>
      </w:r>
      <w:r w:rsidR="00340D41" w:rsidRPr="001E7EAF">
        <w:rPr>
          <w:rFonts w:cs="Calibri"/>
          <w:bCs/>
          <w:lang w:val="en-US"/>
        </w:rPr>
        <w:t xml:space="preserve">. </w:t>
      </w:r>
    </w:p>
    <w:p w14:paraId="78FB70A7" w14:textId="32DE5FAC" w:rsidR="005D582E" w:rsidRPr="001E7EAF" w:rsidRDefault="00697ED0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 xml:space="preserve">CIPHER Cohort Collaboration </w:t>
      </w:r>
      <w:r w:rsidR="00E260DA" w:rsidRPr="001E7EAF">
        <w:rPr>
          <w:rFonts w:cs="Calibri"/>
          <w:b/>
          <w:bCs/>
          <w:lang w:val="en-US"/>
        </w:rPr>
        <w:t>Steering Committee:</w:t>
      </w:r>
      <w:r w:rsidR="0061330F" w:rsidRPr="001E7EAF">
        <w:rPr>
          <w:lang w:val="en-US"/>
        </w:rPr>
        <w:t xml:space="preserve"> </w:t>
      </w:r>
      <w:r w:rsidR="0061330F" w:rsidRPr="001E7EAF">
        <w:rPr>
          <w:rFonts w:cs="Calibri"/>
          <w:bCs/>
          <w:lang w:val="en-US"/>
        </w:rPr>
        <w:t xml:space="preserve">BIPAI - Mary Paul, </w:t>
      </w:r>
      <w:r w:rsidR="00877389" w:rsidRPr="001E7EAF">
        <w:rPr>
          <w:rFonts w:cs="Calibri"/>
          <w:bCs/>
          <w:lang w:val="en-US"/>
        </w:rPr>
        <w:t xml:space="preserve">Baylor International Pediatric AIDS Initiative </w:t>
      </w:r>
      <w:r w:rsidR="00877389" w:rsidRPr="001E7EAF">
        <w:rPr>
          <w:rFonts w:cs="Calibri"/>
          <w:bCs/>
          <w:i/>
          <w:lang w:val="en-US"/>
        </w:rPr>
        <w:t>at  Texas Children’s Hospital</w:t>
      </w:r>
      <w:r w:rsidR="0061330F" w:rsidRPr="001E7EAF">
        <w:rPr>
          <w:rFonts w:cs="Calibri"/>
          <w:bCs/>
          <w:lang w:val="en-US"/>
        </w:rPr>
        <w:t>, USA</w:t>
      </w:r>
      <w:r w:rsidR="00E70CA4" w:rsidRPr="001E7EAF">
        <w:rPr>
          <w:rFonts w:cs="Calibri"/>
          <w:bCs/>
          <w:lang w:val="en-US"/>
        </w:rPr>
        <w:t xml:space="preserve"> </w:t>
      </w:r>
      <w:r w:rsidR="00C16576" w:rsidRPr="001E7EAF">
        <w:rPr>
          <w:rFonts w:cs="Calibri"/>
          <w:bCs/>
          <w:lang w:val="en-US"/>
        </w:rPr>
        <w:t>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C16576" w:rsidRPr="001E7EAF">
        <w:rPr>
          <w:rFonts w:cs="Calibri"/>
          <w:bCs/>
          <w:lang w:val="en-US"/>
        </w:rPr>
        <w:t xml:space="preserve">supervision, </w:t>
      </w:r>
      <w:r w:rsidR="00E70CA4" w:rsidRPr="001E7EAF">
        <w:rPr>
          <w:rFonts w:cs="Calibri"/>
          <w:bCs/>
          <w:lang w:val="en-US"/>
        </w:rPr>
        <w:t>writing – review &amp; editing)</w:t>
      </w:r>
      <w:r w:rsidR="0061330F" w:rsidRPr="001E7EAF">
        <w:rPr>
          <w:rFonts w:cs="Calibri"/>
          <w:bCs/>
          <w:lang w:val="en-US"/>
        </w:rPr>
        <w:t xml:space="preserve">; EPPICC - Diana Gibb, </w:t>
      </w:r>
      <w:r w:rsidR="009A4519" w:rsidRPr="001E7EAF">
        <w:rPr>
          <w:rFonts w:cs="Calibri"/>
          <w:bCs/>
          <w:lang w:val="en-US"/>
        </w:rPr>
        <w:t>MRC Clinical Trials Unit at University College London, London, UK</w:t>
      </w:r>
      <w:r w:rsidR="00C16576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C16576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 xml:space="preserve">; Ali Judd, </w:t>
      </w:r>
      <w:r w:rsidR="009A4519" w:rsidRPr="001E7EAF">
        <w:rPr>
          <w:rFonts w:cs="Calibri"/>
          <w:bCs/>
          <w:lang w:val="en-US"/>
        </w:rPr>
        <w:t>MRC Clinical Trials Unit at University College London, London, UK</w:t>
      </w:r>
      <w:r w:rsidR="00740BCE" w:rsidRPr="001E7EAF">
        <w:rPr>
          <w:rFonts w:cs="Calibri"/>
          <w:bCs/>
          <w:lang w:val="en-US"/>
        </w:rPr>
        <w:t xml:space="preserve"> (project co-c</w:t>
      </w:r>
      <w:r w:rsidR="00C16576" w:rsidRPr="001E7EAF">
        <w:rPr>
          <w:rFonts w:cs="Calibri"/>
          <w:bCs/>
          <w:lang w:val="en-US"/>
        </w:rPr>
        <w:t xml:space="preserve">hair, conceptualization, </w:t>
      </w:r>
      <w:r w:rsidR="00740BCE" w:rsidRPr="001E7EAF">
        <w:rPr>
          <w:rFonts w:cs="Calibri"/>
          <w:bCs/>
          <w:lang w:val="en-US"/>
        </w:rPr>
        <w:t xml:space="preserve">project administration, </w:t>
      </w:r>
      <w:r w:rsidR="00C16576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>; IeDEA Southern Africa - Mary-Ann Davies, University of Cape Town, South Africa</w:t>
      </w:r>
      <w:r w:rsidR="00C16576" w:rsidRPr="001E7EAF">
        <w:rPr>
          <w:rFonts w:cs="Calibri"/>
          <w:bCs/>
          <w:lang w:val="en-US"/>
        </w:rPr>
        <w:t xml:space="preserve"> (conceptualization, data curation, project administration, supervision, writing – review &amp; editing)</w:t>
      </w:r>
      <w:r w:rsidR="0061330F" w:rsidRPr="001E7EAF">
        <w:rPr>
          <w:rFonts w:cs="Calibri"/>
          <w:bCs/>
          <w:lang w:val="en-US"/>
        </w:rPr>
        <w:t>; IeDEA-East Africa - Rachel Vreeman, Indiana University</w:t>
      </w:r>
      <w:r w:rsidR="00F523E1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F523E1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 xml:space="preserve">; </w:t>
      </w:r>
      <w:r w:rsidR="001F0F80" w:rsidRPr="001E7EAF">
        <w:rPr>
          <w:rFonts w:cs="Calibri"/>
          <w:bCs/>
          <w:lang w:val="en-US"/>
        </w:rPr>
        <w:t>Médecins Sans Frontières -</w:t>
      </w:r>
      <w:r w:rsidR="0061330F" w:rsidRPr="001E7EAF">
        <w:rPr>
          <w:rFonts w:cs="Calibri"/>
          <w:bCs/>
          <w:lang w:val="en-US"/>
        </w:rPr>
        <w:t xml:space="preserve"> Suna Balkan, MSF Medical Department</w:t>
      </w:r>
      <w:r w:rsidR="001F0F80" w:rsidRPr="001E7EAF">
        <w:rPr>
          <w:rFonts w:cs="Calibri"/>
          <w:bCs/>
          <w:lang w:val="en-US"/>
        </w:rPr>
        <w:t>, France</w:t>
      </w:r>
      <w:r w:rsidR="00F523E1" w:rsidRPr="001E7EAF">
        <w:rPr>
          <w:rFonts w:cs="Calibri"/>
          <w:bCs/>
          <w:lang w:val="en-US"/>
        </w:rPr>
        <w:t xml:space="preserve"> (conceptualization, supervision, writing – review &amp; editing)</w:t>
      </w:r>
      <w:r w:rsidR="001F0F80" w:rsidRPr="001E7EAF">
        <w:rPr>
          <w:rFonts w:cs="Calibri"/>
          <w:bCs/>
          <w:lang w:val="en-US"/>
        </w:rPr>
        <w:t xml:space="preserve">; </w:t>
      </w:r>
      <w:r w:rsidR="0061330F" w:rsidRPr="001E7EAF">
        <w:rPr>
          <w:rFonts w:cs="Calibri"/>
          <w:bCs/>
          <w:lang w:val="en-US"/>
        </w:rPr>
        <w:t xml:space="preserve">Jihane Ben-Farhat, </w:t>
      </w:r>
      <w:r w:rsidR="00704FE9" w:rsidRPr="001E7EAF">
        <w:rPr>
          <w:rFonts w:cs="Calibri"/>
          <w:bCs/>
          <w:lang w:val="en-US"/>
        </w:rPr>
        <w:t xml:space="preserve">Epicentre, </w:t>
      </w:r>
      <w:r w:rsidR="0061330F" w:rsidRPr="001E7EAF">
        <w:rPr>
          <w:rFonts w:cs="Calibri"/>
          <w:bCs/>
          <w:lang w:val="en-US"/>
        </w:rPr>
        <w:t>MSF</w:t>
      </w:r>
      <w:r w:rsidR="001F0F80" w:rsidRPr="001E7EAF">
        <w:rPr>
          <w:rFonts w:cs="Calibri"/>
          <w:bCs/>
          <w:lang w:val="en-US"/>
        </w:rPr>
        <w:t>, France</w:t>
      </w:r>
      <w:r w:rsidR="00F523E1" w:rsidRPr="001E7EAF">
        <w:rPr>
          <w:rFonts w:cs="Calibri"/>
          <w:bCs/>
          <w:lang w:val="en-US"/>
        </w:rPr>
        <w:t xml:space="preserve"> (conceptualization, supervision, writing – review &amp; editing)</w:t>
      </w:r>
      <w:r w:rsidR="0061330F" w:rsidRPr="001E7EAF">
        <w:rPr>
          <w:rFonts w:cs="Calibri"/>
          <w:bCs/>
          <w:lang w:val="en-US"/>
        </w:rPr>
        <w:t xml:space="preserve">; Optimal Models (ICAP) - Elaine Abrams, </w:t>
      </w:r>
      <w:r w:rsidR="0065357D" w:rsidRPr="001E7EAF">
        <w:rPr>
          <w:rFonts w:cs="Calibri"/>
          <w:bCs/>
          <w:lang w:val="en-US"/>
        </w:rPr>
        <w:t>ICAP-</w:t>
      </w:r>
      <w:r w:rsidR="0061330F" w:rsidRPr="001E7EAF">
        <w:rPr>
          <w:rFonts w:cs="Calibri"/>
          <w:bCs/>
          <w:lang w:val="en-US"/>
        </w:rPr>
        <w:t>Columbia University, Mailman School of Public Health, USA</w:t>
      </w:r>
      <w:r w:rsidR="00F523E1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F523E1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>; PHACS/IMPAACT - Rohan Hazra, US National Institutes of Health, NICHD, USA</w:t>
      </w:r>
      <w:r w:rsidR="00F523E1" w:rsidRPr="001E7EAF">
        <w:rPr>
          <w:rFonts w:cs="Calibri"/>
          <w:bCs/>
          <w:lang w:val="en-US"/>
        </w:rPr>
        <w:t xml:space="preserve"> (</w:t>
      </w:r>
      <w:r w:rsidR="00822B34" w:rsidRPr="001E7EAF">
        <w:rPr>
          <w:rFonts w:cs="Calibri"/>
          <w:bCs/>
          <w:lang w:val="en-US"/>
        </w:rPr>
        <w:t>conceptualization</w:t>
      </w:r>
      <w:r w:rsidR="00DF3AA7" w:rsidRPr="001E7EAF">
        <w:rPr>
          <w:rFonts w:cs="Calibri"/>
          <w:bCs/>
          <w:lang w:val="en-US"/>
        </w:rPr>
        <w:t xml:space="preserve">, </w:t>
      </w:r>
      <w:r w:rsidR="00F523E1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>; George</w:t>
      </w:r>
      <w:r w:rsidR="005D2DE4" w:rsidRPr="001E7EAF">
        <w:rPr>
          <w:rFonts w:cs="Calibri"/>
          <w:bCs/>
          <w:lang w:val="en-US"/>
        </w:rPr>
        <w:t xml:space="preserve"> </w:t>
      </w:r>
      <w:r w:rsidR="0061330F" w:rsidRPr="001E7EAF">
        <w:rPr>
          <w:rFonts w:cs="Calibri"/>
          <w:bCs/>
          <w:lang w:val="en-US"/>
        </w:rPr>
        <w:t xml:space="preserve">Seage III, Harvard </w:t>
      </w:r>
      <w:r w:rsidR="00EA0B11" w:rsidRPr="001E7EAF">
        <w:rPr>
          <w:rFonts w:cs="Calibri"/>
          <w:bCs/>
          <w:lang w:val="en-US"/>
        </w:rPr>
        <w:t xml:space="preserve">T. H. Chan </w:t>
      </w:r>
      <w:r w:rsidR="0061330F" w:rsidRPr="001E7EAF">
        <w:rPr>
          <w:rFonts w:cs="Calibri"/>
          <w:bCs/>
          <w:lang w:val="en-US"/>
        </w:rPr>
        <w:t>School of Public Health, USA</w:t>
      </w:r>
      <w:r w:rsidR="00F523E1" w:rsidRPr="001E7EAF">
        <w:rPr>
          <w:rFonts w:cs="Calibri"/>
          <w:bCs/>
          <w:lang w:val="en-US"/>
        </w:rPr>
        <w:t xml:space="preserve"> (conceptualization, </w:t>
      </w:r>
      <w:r w:rsidR="00740BCE" w:rsidRPr="001E7EAF">
        <w:rPr>
          <w:rFonts w:cs="Calibri"/>
          <w:bCs/>
          <w:lang w:val="en-US"/>
        </w:rPr>
        <w:t xml:space="preserve">project administration, </w:t>
      </w:r>
      <w:r w:rsidR="00F523E1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>; Russell Van Dyke, Tulane University, USA</w:t>
      </w:r>
      <w:r w:rsidR="00F523E1" w:rsidRPr="001E7EAF">
        <w:rPr>
          <w:rFonts w:cs="Calibri"/>
          <w:bCs/>
          <w:lang w:val="en-US"/>
        </w:rPr>
        <w:t xml:space="preserve"> (supervision, writing – review &amp; editing)</w:t>
      </w:r>
      <w:r w:rsidR="00C634A6" w:rsidRPr="001E7EAF">
        <w:rPr>
          <w:rFonts w:cs="Calibri"/>
          <w:bCs/>
          <w:lang w:val="en-US"/>
        </w:rPr>
        <w:t>.</w:t>
      </w:r>
      <w:r w:rsidR="0061330F" w:rsidRPr="001E7EAF">
        <w:rPr>
          <w:rFonts w:cs="Calibri"/>
          <w:bCs/>
          <w:lang w:val="en-US"/>
        </w:rPr>
        <w:t xml:space="preserve"> </w:t>
      </w:r>
    </w:p>
    <w:p w14:paraId="3445997B" w14:textId="31EA516A" w:rsidR="00E260DA" w:rsidRPr="001E7EAF" w:rsidRDefault="00697ED0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 xml:space="preserve">CIPHER </w:t>
      </w:r>
      <w:r w:rsidR="0061330F" w:rsidRPr="001E7EAF">
        <w:rPr>
          <w:rFonts w:cs="Calibri"/>
          <w:b/>
          <w:bCs/>
          <w:lang w:val="en-US"/>
        </w:rPr>
        <w:t>Executive Committee</w:t>
      </w:r>
      <w:r w:rsidR="005D2DE4" w:rsidRPr="001E7EAF">
        <w:rPr>
          <w:rFonts w:cs="Calibri"/>
          <w:b/>
          <w:bCs/>
          <w:lang w:val="en-US"/>
        </w:rPr>
        <w:t>:</w:t>
      </w:r>
      <w:r w:rsidR="0061330F" w:rsidRPr="001E7EAF">
        <w:rPr>
          <w:rFonts w:cs="Calibri"/>
          <w:bCs/>
          <w:lang w:val="en-US"/>
        </w:rPr>
        <w:t xml:space="preserve"> Linda-Gail Bekker, Desmond Tutu HIV Centre, University of Cape Town</w:t>
      </w:r>
      <w:r w:rsidR="005D2DE4" w:rsidRPr="001E7EAF">
        <w:rPr>
          <w:rFonts w:cs="Calibri"/>
          <w:bCs/>
          <w:lang w:val="en-US"/>
        </w:rPr>
        <w:t>, South Africa</w:t>
      </w:r>
      <w:r w:rsidR="00F523E1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0F3D08" w:rsidRPr="001E7EAF">
        <w:rPr>
          <w:rFonts w:cs="Calibri"/>
          <w:bCs/>
          <w:lang w:val="en-US"/>
        </w:rPr>
        <w:t xml:space="preserve">funding acquisition, </w:t>
      </w:r>
      <w:r w:rsidR="00F523E1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>; Lynne Mofenson, Elizabeth Glaser Pediatric AIDS Foundation</w:t>
      </w:r>
      <w:r w:rsidR="005D2DE4" w:rsidRPr="001E7EAF">
        <w:rPr>
          <w:rFonts w:cs="Calibri"/>
          <w:bCs/>
          <w:lang w:val="en-US"/>
        </w:rPr>
        <w:t>, USA</w:t>
      </w:r>
      <w:r w:rsidR="00F523E1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F523E1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>; Marissa Vicari, International AIDS Society</w:t>
      </w:r>
      <w:r w:rsidR="005D2DE4" w:rsidRPr="001E7EAF">
        <w:rPr>
          <w:rFonts w:cs="Calibri"/>
          <w:bCs/>
          <w:lang w:val="en-US"/>
        </w:rPr>
        <w:t>, Switzerland</w:t>
      </w:r>
      <w:r w:rsidR="00F523E1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78204B" w:rsidRPr="001E7EAF">
        <w:rPr>
          <w:rFonts w:cs="Calibri"/>
          <w:bCs/>
          <w:lang w:val="en-US"/>
        </w:rPr>
        <w:t xml:space="preserve">funding acquisition, </w:t>
      </w:r>
      <w:r w:rsidR="00F523E1" w:rsidRPr="001E7EAF">
        <w:rPr>
          <w:rFonts w:cs="Calibri"/>
          <w:bCs/>
          <w:lang w:val="en-US"/>
        </w:rPr>
        <w:t>project administration, supervision, writing – review &amp; editing)</w:t>
      </w:r>
      <w:r w:rsidR="0061330F" w:rsidRPr="001E7EAF">
        <w:rPr>
          <w:rFonts w:cs="Calibri"/>
          <w:bCs/>
          <w:lang w:val="en-US"/>
        </w:rPr>
        <w:t>; Shaffiq Essajee, World Health Organization, Switzerland</w:t>
      </w:r>
      <w:r w:rsidR="00F523E1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F523E1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>; Martina Penaz</w:t>
      </w:r>
      <w:r w:rsidR="00445DB2" w:rsidRPr="001E7EAF">
        <w:rPr>
          <w:rFonts w:cs="Calibri"/>
          <w:bCs/>
          <w:lang w:val="en-US"/>
        </w:rPr>
        <w:t>zat</w:t>
      </w:r>
      <w:r w:rsidR="0061330F" w:rsidRPr="001E7EAF">
        <w:rPr>
          <w:rFonts w:cs="Calibri"/>
          <w:bCs/>
          <w:lang w:val="en-US"/>
        </w:rPr>
        <w:t>o, World Health Organization, Switzerland</w:t>
      </w:r>
      <w:r w:rsidR="00F523E1" w:rsidRPr="001E7EAF">
        <w:rPr>
          <w:rFonts w:cs="Calibri"/>
          <w:bCs/>
          <w:lang w:val="en-US"/>
        </w:rPr>
        <w:t xml:space="preserve"> (</w:t>
      </w:r>
      <w:r w:rsidR="00DF3AA7" w:rsidRPr="001E7EAF">
        <w:rPr>
          <w:rFonts w:cs="Calibri"/>
          <w:bCs/>
          <w:lang w:val="en-US"/>
        </w:rPr>
        <w:t xml:space="preserve">conceptualization, </w:t>
      </w:r>
      <w:r w:rsidR="00F523E1" w:rsidRPr="001E7EAF">
        <w:rPr>
          <w:rFonts w:cs="Calibri"/>
          <w:bCs/>
          <w:lang w:val="en-US"/>
        </w:rPr>
        <w:t>supervision, writing – review &amp; editing)</w:t>
      </w:r>
      <w:r w:rsidR="0061330F" w:rsidRPr="001E7EAF">
        <w:rPr>
          <w:rFonts w:cs="Calibri"/>
          <w:bCs/>
          <w:lang w:val="en-US"/>
        </w:rPr>
        <w:t xml:space="preserve">. </w:t>
      </w:r>
    </w:p>
    <w:p w14:paraId="2DD3AED6" w14:textId="692A4918" w:rsidR="0063722E" w:rsidRPr="001E7EAF" w:rsidRDefault="00EC422A" w:rsidP="00B4658E">
      <w:pPr>
        <w:spacing w:after="0"/>
        <w:contextualSpacing/>
        <w:rPr>
          <w:rFonts w:cs="Calibri"/>
          <w:b/>
          <w:bCs/>
          <w:lang w:val="en-US"/>
        </w:rPr>
      </w:pPr>
      <w:r w:rsidRPr="001E7EAF">
        <w:rPr>
          <w:rFonts w:cs="Calibri"/>
          <w:b/>
          <w:bCs/>
          <w:lang w:val="en-US"/>
        </w:rPr>
        <w:t>Representatives of contributing networks</w:t>
      </w:r>
      <w:r w:rsidR="00E260DA" w:rsidRPr="001E7EAF">
        <w:rPr>
          <w:rFonts w:cs="Calibri"/>
          <w:b/>
          <w:bCs/>
          <w:lang w:val="en-US"/>
        </w:rPr>
        <w:t xml:space="preserve">: </w:t>
      </w:r>
    </w:p>
    <w:p w14:paraId="3B64A0EB" w14:textId="77777777" w:rsidR="00E60F21" w:rsidRPr="001E7EAF" w:rsidRDefault="00E60F21" w:rsidP="00B4658E">
      <w:pPr>
        <w:contextualSpacing/>
        <w:rPr>
          <w:lang w:val="en-US"/>
        </w:rPr>
      </w:pPr>
      <w:r w:rsidRPr="001E7EAF">
        <w:rPr>
          <w:b/>
          <w:lang w:val="en-US"/>
        </w:rPr>
        <w:t xml:space="preserve">Baylor International Pediatric AIDS Initiative </w:t>
      </w:r>
      <w:r w:rsidRPr="001E7EAF">
        <w:rPr>
          <w:b/>
          <w:i/>
          <w:lang w:val="en-US"/>
        </w:rPr>
        <w:t xml:space="preserve">at Texas Children’s </w:t>
      </w:r>
      <w:r w:rsidRPr="001E7EAF">
        <w:rPr>
          <w:b/>
          <w:lang w:val="en-US"/>
        </w:rPr>
        <w:t>Hospital</w:t>
      </w:r>
      <w:r w:rsidRPr="001E7EAF">
        <w:rPr>
          <w:lang w:val="en-US"/>
        </w:rPr>
        <w:t>: Botswana, Gabriel Anabwani (investigation, writing – review &amp; editing); Lesotho, Edith Q. Mohapi (investigation, writing – review &amp; editing); Malawi, Peter N. Kazembe (investigation, writing – review &amp; editing); Swaziland, Makhosazana Hlatshwayo (investigation, writing – review &amp; editing); Tanzania, Mwita Lumumba (investigation, writing – review &amp; editing); Uganda, Adeodata Kekitiinwa-Rukyalekere (investigation, writing – review &amp; editing</w:t>
      </w:r>
      <w:r w:rsidRPr="001E7EAF">
        <w:rPr>
          <w:rFonts w:cs="Calibri"/>
          <w:bCs/>
          <w:lang w:val="en-US"/>
        </w:rPr>
        <w:t xml:space="preserve">; Data Manager - Sebastien Wanless </w:t>
      </w:r>
      <w:r w:rsidRPr="001E7EAF">
        <w:rPr>
          <w:lang w:val="en-US"/>
        </w:rPr>
        <w:t>(conceptualization, data curation, writing – review &amp; editing)</w:t>
      </w:r>
      <w:r w:rsidRPr="001E7EAF">
        <w:rPr>
          <w:rFonts w:cs="Calibri"/>
          <w:bCs/>
          <w:lang w:val="en-US"/>
        </w:rPr>
        <w:t>.</w:t>
      </w:r>
      <w:r w:rsidRPr="001E7EAF">
        <w:rPr>
          <w:lang w:val="en-US"/>
        </w:rPr>
        <w:t xml:space="preserve"> </w:t>
      </w:r>
    </w:p>
    <w:p w14:paraId="3D67D7EF" w14:textId="7D8CC387" w:rsidR="00F652DA" w:rsidRPr="001E7EAF" w:rsidRDefault="00DA31E5" w:rsidP="00B4658E">
      <w:pPr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>EPPICC:</w:t>
      </w:r>
      <w:r w:rsidRPr="001E7EAF">
        <w:rPr>
          <w:rFonts w:cs="Calibri"/>
          <w:bCs/>
          <w:lang w:val="en-US"/>
        </w:rPr>
        <w:t xml:space="preserve"> </w:t>
      </w:r>
      <w:r w:rsidR="009E3CDD" w:rsidRPr="001E7EAF">
        <w:rPr>
          <w:rFonts w:cs="Calibri"/>
          <w:bCs/>
          <w:lang w:val="en-US"/>
        </w:rPr>
        <w:t>Belgium</w:t>
      </w:r>
      <w:r w:rsidR="00C1219B" w:rsidRPr="001E7EAF">
        <w:rPr>
          <w:rFonts w:cs="Calibri"/>
          <w:bCs/>
          <w:lang w:val="en-US"/>
        </w:rPr>
        <w:t>,</w:t>
      </w:r>
      <w:r w:rsidR="009E3CDD" w:rsidRPr="001E7EAF">
        <w:rPr>
          <w:rFonts w:cs="Calibri"/>
          <w:bCs/>
          <w:lang w:val="en-US"/>
        </w:rPr>
        <w:t xml:space="preserve"> Hospital St Pierre Cohort</w:t>
      </w:r>
      <w:r w:rsidR="00D81779" w:rsidRPr="001E7EAF">
        <w:rPr>
          <w:rFonts w:cs="Calibri"/>
          <w:bCs/>
          <w:lang w:val="en-US"/>
        </w:rPr>
        <w:t>, Tessa</w:t>
      </w:r>
      <w:r w:rsidR="009E3CDD" w:rsidRPr="001E7EAF">
        <w:rPr>
          <w:rFonts w:cs="Calibri"/>
          <w:bCs/>
          <w:lang w:val="en-US"/>
        </w:rPr>
        <w:t xml:space="preserve"> Goetghebuer</w:t>
      </w:r>
      <w:r w:rsidR="00146FA5" w:rsidRPr="001E7EAF">
        <w:rPr>
          <w:rFonts w:cs="Calibri"/>
          <w:bCs/>
          <w:lang w:val="en-US"/>
        </w:rPr>
        <w:t>, Hospital St Pierre, Brussels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9E3CDD" w:rsidRPr="001E7EAF">
        <w:rPr>
          <w:rFonts w:cs="Calibri"/>
          <w:bCs/>
          <w:lang w:val="en-US"/>
        </w:rPr>
        <w:t>; Europe</w:t>
      </w:r>
      <w:r w:rsidR="00C1219B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European Collaborative Study, Claire Thorne</w:t>
      </w:r>
      <w:r w:rsidR="00146FA5" w:rsidRPr="001E7EAF">
        <w:rPr>
          <w:rFonts w:cs="Calibri"/>
          <w:bCs/>
          <w:lang w:val="en-US"/>
        </w:rPr>
        <w:t>, UCL Great Ormond Street Institute of Child Health, University College London, UK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9E3CDD" w:rsidRPr="001E7EAF">
        <w:rPr>
          <w:rFonts w:cs="Calibri"/>
          <w:bCs/>
          <w:lang w:val="en-US"/>
        </w:rPr>
        <w:t>; France, French Perinatal Cohort Study, Josiane Warszawski</w:t>
      </w:r>
      <w:r w:rsidR="00146FA5" w:rsidRPr="001E7EAF">
        <w:rPr>
          <w:rFonts w:cs="Calibri"/>
          <w:bCs/>
          <w:lang w:val="en-US"/>
        </w:rPr>
        <w:t>, INSERM, France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9E3CDD" w:rsidRPr="001E7EAF">
        <w:rPr>
          <w:rFonts w:cs="Calibri"/>
          <w:bCs/>
          <w:lang w:val="en-US"/>
        </w:rPr>
        <w:t>; Italy, Italian Register for HIV Infection in Children, L</w:t>
      </w:r>
      <w:r w:rsidR="00D81779" w:rsidRPr="001E7EAF">
        <w:rPr>
          <w:rFonts w:cs="Calibri"/>
          <w:bCs/>
          <w:lang w:val="en-US"/>
        </w:rPr>
        <w:t>uisa</w:t>
      </w:r>
      <w:r w:rsidR="009E3CDD" w:rsidRPr="001E7EAF">
        <w:rPr>
          <w:rFonts w:cs="Calibri"/>
          <w:bCs/>
          <w:lang w:val="en-US"/>
        </w:rPr>
        <w:t xml:space="preserve"> Galli</w:t>
      </w:r>
      <w:r w:rsidR="00146FA5" w:rsidRPr="001E7EAF">
        <w:rPr>
          <w:rFonts w:cs="Calibri"/>
          <w:bCs/>
          <w:lang w:val="en-US"/>
        </w:rPr>
        <w:t>, Università degli Studi di Firenze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9E3CDD" w:rsidRPr="001E7EAF">
        <w:rPr>
          <w:rFonts w:cs="Calibri"/>
          <w:bCs/>
          <w:lang w:val="en-US"/>
        </w:rPr>
        <w:t xml:space="preserve">; Netherlands, ATHENA, </w:t>
      </w:r>
      <w:r w:rsidR="00D81779" w:rsidRPr="001E7EAF">
        <w:rPr>
          <w:rFonts w:cs="Calibri"/>
          <w:bCs/>
          <w:lang w:val="en-US"/>
        </w:rPr>
        <w:t>Annemarie van Rossum</w:t>
      </w:r>
      <w:r w:rsidR="00F54DD8" w:rsidRPr="001E7EAF">
        <w:rPr>
          <w:rFonts w:cs="Calibri"/>
          <w:bCs/>
          <w:lang w:val="en-US"/>
        </w:rPr>
        <w:t>, Erasmus MC University Medical Center Rotterdam-Sophia Children’s Hospital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9E3CDD" w:rsidRPr="001E7EAF">
        <w:rPr>
          <w:rFonts w:cs="Calibri"/>
          <w:bCs/>
          <w:lang w:val="en-US"/>
        </w:rPr>
        <w:t xml:space="preserve">; </w:t>
      </w:r>
      <w:r w:rsidR="00BD5DCD" w:rsidRPr="001E7EAF">
        <w:rPr>
          <w:rFonts w:cs="Calibri"/>
          <w:bCs/>
          <w:lang w:val="en-US"/>
        </w:rPr>
        <w:t>PENTA Foundation, Carlo Giaquinto</w:t>
      </w:r>
      <w:r w:rsidR="00146FA5" w:rsidRPr="001E7EAF">
        <w:rPr>
          <w:rFonts w:cs="Calibri"/>
          <w:bCs/>
          <w:lang w:val="en-US"/>
        </w:rPr>
        <w:t xml:space="preserve"> (investigation, writing – review &amp; editing)</w:t>
      </w:r>
      <w:r w:rsidR="00BD5DCD" w:rsidRPr="001E7EAF">
        <w:rPr>
          <w:rFonts w:cs="Calibri"/>
          <w:bCs/>
          <w:lang w:val="en-US"/>
        </w:rPr>
        <w:t xml:space="preserve">; </w:t>
      </w:r>
      <w:r w:rsidR="00C90F4C" w:rsidRPr="001E7EAF">
        <w:rPr>
          <w:rFonts w:cs="Calibri"/>
          <w:bCs/>
          <w:lang w:val="en-US"/>
        </w:rPr>
        <w:t xml:space="preserve">Poland, </w:t>
      </w:r>
      <w:r w:rsidR="009E3CDD" w:rsidRPr="001E7EAF">
        <w:rPr>
          <w:rFonts w:cs="Calibri"/>
          <w:bCs/>
          <w:lang w:val="en-US"/>
        </w:rPr>
        <w:t>Polish Paediatric Cohort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Magdalena</w:t>
      </w:r>
      <w:r w:rsidR="00C90F4C" w:rsidRPr="001E7EAF">
        <w:rPr>
          <w:rFonts w:cs="Calibri"/>
          <w:bCs/>
          <w:lang w:val="en-US"/>
        </w:rPr>
        <w:t xml:space="preserve"> </w:t>
      </w:r>
      <w:r w:rsidR="009E3CDD" w:rsidRPr="001E7EAF">
        <w:rPr>
          <w:rFonts w:cs="Calibri"/>
          <w:bCs/>
          <w:lang w:val="en-US"/>
        </w:rPr>
        <w:t>Marczynska</w:t>
      </w:r>
      <w:r w:rsidR="00F54DD8" w:rsidRPr="001E7EAF">
        <w:rPr>
          <w:rFonts w:cs="Calibri"/>
          <w:bCs/>
          <w:lang w:val="en-US"/>
        </w:rPr>
        <w:t>, Medical University of Warsaw, Hospital of Infectious Diseases in Warsaw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AF62D2" w:rsidRPr="001E7EAF">
        <w:rPr>
          <w:rFonts w:cs="Calibri"/>
          <w:bCs/>
          <w:lang w:val="en-US"/>
        </w:rPr>
        <w:t xml:space="preserve">; Portugal </w:t>
      </w:r>
      <w:r w:rsidR="009E3CDD" w:rsidRPr="001E7EAF">
        <w:rPr>
          <w:rFonts w:cs="Calibri"/>
          <w:bCs/>
          <w:lang w:val="en-US"/>
        </w:rPr>
        <w:t>Centro Hospitalar do Porto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Laura</w:t>
      </w:r>
      <w:r w:rsidR="00C90F4C" w:rsidRPr="001E7EAF">
        <w:rPr>
          <w:rFonts w:cs="Calibri"/>
          <w:bCs/>
          <w:lang w:val="en-US"/>
        </w:rPr>
        <w:t xml:space="preserve"> </w:t>
      </w:r>
      <w:r w:rsidR="009E3CDD" w:rsidRPr="001E7EAF">
        <w:rPr>
          <w:rFonts w:cs="Calibri"/>
          <w:bCs/>
          <w:lang w:val="en-US"/>
        </w:rPr>
        <w:t>Marques</w:t>
      </w:r>
      <w:r w:rsidR="00F54DD8" w:rsidRPr="001E7EAF">
        <w:rPr>
          <w:rFonts w:cs="Calibri"/>
          <w:bCs/>
          <w:lang w:val="en-US"/>
        </w:rPr>
        <w:t>, Centro Hospitalar do Porto, Porto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AF62D2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 xml:space="preserve">Lisbon </w:t>
      </w:r>
      <w:r w:rsidR="00C90F4C" w:rsidRPr="001E7EAF">
        <w:rPr>
          <w:rFonts w:cs="Calibri"/>
          <w:bCs/>
          <w:lang w:val="en-US"/>
        </w:rPr>
        <w:t>C</w:t>
      </w:r>
      <w:r w:rsidR="009E3CDD" w:rsidRPr="001E7EAF">
        <w:rPr>
          <w:rFonts w:cs="Calibri"/>
          <w:bCs/>
          <w:lang w:val="en-US"/>
        </w:rPr>
        <w:t>ohort</w:t>
      </w:r>
      <w:r w:rsidR="00C90F4C" w:rsidRPr="001E7EAF">
        <w:rPr>
          <w:rFonts w:cs="Calibri"/>
          <w:bCs/>
          <w:lang w:val="en-US"/>
        </w:rPr>
        <w:t xml:space="preserve">, </w:t>
      </w:r>
      <w:r w:rsidR="00D81779" w:rsidRPr="001E7EAF">
        <w:rPr>
          <w:rFonts w:cs="Calibri"/>
          <w:bCs/>
          <w:lang w:val="en-US"/>
        </w:rPr>
        <w:t>Filipa Prata</w:t>
      </w:r>
      <w:r w:rsidR="00F54DD8" w:rsidRPr="001E7EAF">
        <w:rPr>
          <w:rFonts w:cs="Calibri"/>
          <w:bCs/>
          <w:lang w:val="en-US"/>
        </w:rPr>
        <w:t>, Hospital de Santa Maria, Lisbon, Portugal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C90F4C" w:rsidRPr="001E7EAF">
        <w:rPr>
          <w:rFonts w:cs="Calibri"/>
          <w:bCs/>
          <w:lang w:val="en-US"/>
        </w:rPr>
        <w:t xml:space="preserve">; Romania, </w:t>
      </w:r>
      <w:r w:rsidR="009E3CDD" w:rsidRPr="001E7EAF">
        <w:rPr>
          <w:rFonts w:cs="Calibri"/>
          <w:bCs/>
          <w:lang w:val="en-US"/>
        </w:rPr>
        <w:t xml:space="preserve">Victor Babes </w:t>
      </w:r>
      <w:r w:rsidR="00C90F4C" w:rsidRPr="001E7EAF">
        <w:rPr>
          <w:rFonts w:cs="Calibri"/>
          <w:bCs/>
          <w:lang w:val="en-US"/>
        </w:rPr>
        <w:t>H</w:t>
      </w:r>
      <w:r w:rsidR="009E3CDD" w:rsidRPr="001E7EAF">
        <w:rPr>
          <w:rFonts w:cs="Calibri"/>
          <w:bCs/>
          <w:lang w:val="en-US"/>
        </w:rPr>
        <w:t xml:space="preserve">ospital </w:t>
      </w:r>
      <w:r w:rsidR="00C90F4C" w:rsidRPr="001E7EAF">
        <w:rPr>
          <w:rFonts w:cs="Calibri"/>
          <w:bCs/>
          <w:lang w:val="en-US"/>
        </w:rPr>
        <w:t>C</w:t>
      </w:r>
      <w:r w:rsidR="009E3CDD" w:rsidRPr="001E7EAF">
        <w:rPr>
          <w:rFonts w:cs="Calibri"/>
          <w:bCs/>
          <w:lang w:val="en-US"/>
        </w:rPr>
        <w:t>ohort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L</w:t>
      </w:r>
      <w:r w:rsidR="00D81779" w:rsidRPr="001E7EAF">
        <w:rPr>
          <w:rFonts w:cs="Calibri"/>
          <w:bCs/>
          <w:lang w:val="en-US"/>
        </w:rPr>
        <w:t>uminita</w:t>
      </w:r>
      <w:r w:rsidR="00C90F4C" w:rsidRPr="001E7EAF">
        <w:rPr>
          <w:rFonts w:cs="Calibri"/>
          <w:bCs/>
          <w:lang w:val="en-US"/>
        </w:rPr>
        <w:t xml:space="preserve"> </w:t>
      </w:r>
      <w:r w:rsidR="009E3CDD" w:rsidRPr="001E7EAF">
        <w:rPr>
          <w:rFonts w:cs="Calibri"/>
          <w:bCs/>
          <w:lang w:val="en-US"/>
        </w:rPr>
        <w:t>Ene</w:t>
      </w:r>
      <w:r w:rsidR="00F54DD8" w:rsidRPr="001E7EAF">
        <w:rPr>
          <w:rFonts w:cs="Calibri"/>
          <w:bCs/>
          <w:lang w:val="en-US"/>
        </w:rPr>
        <w:t>, Victor Babes Hospita, Bucharest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C90F4C" w:rsidRPr="001E7EAF">
        <w:rPr>
          <w:rFonts w:cs="Calibri"/>
          <w:bCs/>
          <w:lang w:val="en-US"/>
        </w:rPr>
        <w:t xml:space="preserve">; Russian Federation, </w:t>
      </w:r>
      <w:r w:rsidR="009E3CDD" w:rsidRPr="001E7EAF">
        <w:rPr>
          <w:rFonts w:cs="Calibri"/>
          <w:bCs/>
          <w:lang w:val="en-US"/>
        </w:rPr>
        <w:t>Republican Hospital of Infectious Diseases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L</w:t>
      </w:r>
      <w:r w:rsidR="00D81779" w:rsidRPr="001E7EAF">
        <w:rPr>
          <w:rFonts w:cs="Calibri"/>
          <w:bCs/>
          <w:lang w:val="en-US"/>
        </w:rPr>
        <w:t>iubov</w:t>
      </w:r>
      <w:r w:rsidR="00C90F4C" w:rsidRPr="001E7EAF">
        <w:rPr>
          <w:rFonts w:cs="Calibri"/>
          <w:bCs/>
          <w:lang w:val="en-US"/>
        </w:rPr>
        <w:t xml:space="preserve"> </w:t>
      </w:r>
      <w:r w:rsidR="00D81779" w:rsidRPr="001E7EAF">
        <w:rPr>
          <w:rFonts w:cs="Calibri"/>
          <w:bCs/>
          <w:lang w:val="en-US"/>
        </w:rPr>
        <w:t>Okhonskai</w:t>
      </w:r>
      <w:r w:rsidR="009E3CDD" w:rsidRPr="001E7EAF">
        <w:rPr>
          <w:rFonts w:cs="Calibri"/>
          <w:bCs/>
          <w:lang w:val="en-US"/>
        </w:rPr>
        <w:t>a</w:t>
      </w:r>
      <w:r w:rsidR="00F54DD8" w:rsidRPr="001E7EAF">
        <w:rPr>
          <w:rFonts w:cs="Calibri"/>
          <w:bCs/>
          <w:lang w:val="en-US"/>
        </w:rPr>
        <w:t>, Republican Hospital of Infectious Diseases, St Petersburg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C90F4C" w:rsidRPr="001E7EAF">
        <w:rPr>
          <w:rFonts w:cs="Calibri"/>
          <w:bCs/>
          <w:lang w:val="en-US"/>
        </w:rPr>
        <w:t xml:space="preserve">; Spain, </w:t>
      </w:r>
      <w:r w:rsidR="009E3CDD" w:rsidRPr="001E7EAF">
        <w:rPr>
          <w:rFonts w:cs="Calibri"/>
          <w:bCs/>
          <w:lang w:val="en-US"/>
        </w:rPr>
        <w:t>CoRISP</w:t>
      </w:r>
      <w:r w:rsidR="00762133" w:rsidRPr="001E7EAF">
        <w:rPr>
          <w:rFonts w:cs="Calibri"/>
          <w:bCs/>
          <w:lang w:val="en-US"/>
        </w:rPr>
        <w:t>E</w:t>
      </w:r>
      <w:r w:rsidR="009E3CDD" w:rsidRPr="001E7EAF">
        <w:rPr>
          <w:rFonts w:cs="Calibri"/>
          <w:bCs/>
          <w:lang w:val="en-US"/>
        </w:rPr>
        <w:t>-1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Pablo</w:t>
      </w:r>
      <w:r w:rsidR="00C90F4C" w:rsidRPr="001E7EAF">
        <w:rPr>
          <w:rFonts w:cs="Calibri"/>
          <w:bCs/>
          <w:lang w:val="en-US"/>
        </w:rPr>
        <w:t xml:space="preserve"> </w:t>
      </w:r>
      <w:r w:rsidR="009E3CDD" w:rsidRPr="001E7EAF">
        <w:rPr>
          <w:rFonts w:cs="Calibri"/>
          <w:bCs/>
          <w:lang w:val="en-US"/>
        </w:rPr>
        <w:t>Rojo</w:t>
      </w:r>
      <w:r w:rsidR="00F54DD8" w:rsidRPr="001E7EAF">
        <w:rPr>
          <w:rFonts w:cs="Calibri"/>
          <w:bCs/>
          <w:lang w:val="en-US"/>
        </w:rPr>
        <w:t>, Hospital Doce de Octubre, Madrid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Co</w:t>
      </w:r>
      <w:r w:rsidR="00C90F4C" w:rsidRPr="001E7EAF">
        <w:rPr>
          <w:rFonts w:cs="Calibri"/>
          <w:bCs/>
          <w:lang w:val="en-US"/>
        </w:rPr>
        <w:t>RISP</w:t>
      </w:r>
      <w:r w:rsidR="00762133" w:rsidRPr="001E7EAF">
        <w:rPr>
          <w:rFonts w:cs="Calibri"/>
          <w:bCs/>
          <w:lang w:val="en-US"/>
        </w:rPr>
        <w:t>E</w:t>
      </w:r>
      <w:r w:rsidR="00C90F4C" w:rsidRPr="001E7EAF">
        <w:rPr>
          <w:rFonts w:cs="Calibri"/>
          <w:bCs/>
          <w:lang w:val="en-US"/>
        </w:rPr>
        <w:t>—</w:t>
      </w:r>
      <w:r w:rsidR="009E3CDD" w:rsidRPr="001E7EAF">
        <w:rPr>
          <w:rFonts w:cs="Calibri"/>
          <w:bCs/>
          <w:lang w:val="en-US"/>
        </w:rPr>
        <w:t>cat</w:t>
      </w:r>
      <w:r w:rsidR="00C90F4C" w:rsidRPr="001E7EAF">
        <w:rPr>
          <w:rFonts w:cs="Calibri"/>
          <w:bCs/>
          <w:lang w:val="en-US"/>
        </w:rPr>
        <w:t>,</w:t>
      </w:r>
      <w:r w:rsidR="00D81779" w:rsidRPr="001E7EAF">
        <w:rPr>
          <w:rFonts w:cs="Calibri"/>
          <w:bCs/>
          <w:lang w:val="en-US"/>
        </w:rPr>
        <w:t xml:space="preserve"> Claudia Fortuny</w:t>
      </w:r>
      <w:r w:rsidR="00F54DD8" w:rsidRPr="001E7EAF">
        <w:rPr>
          <w:rFonts w:cs="Calibri"/>
          <w:bCs/>
          <w:lang w:val="en-US"/>
        </w:rPr>
        <w:t>, Hospital Sant Joan de Déu, Universitat de Barcelona, Barcelona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C90F4C" w:rsidRPr="001E7EAF">
        <w:rPr>
          <w:rFonts w:cs="Calibri"/>
          <w:bCs/>
          <w:lang w:val="en-US"/>
        </w:rPr>
        <w:t xml:space="preserve">; Sweden, </w:t>
      </w:r>
      <w:r w:rsidR="009E3CDD" w:rsidRPr="001E7EAF">
        <w:rPr>
          <w:rFonts w:cs="Calibri"/>
          <w:bCs/>
          <w:lang w:val="en-US"/>
        </w:rPr>
        <w:t>Karolinska University Hospital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Lars</w:t>
      </w:r>
      <w:r w:rsidR="00C90F4C" w:rsidRPr="001E7EAF">
        <w:rPr>
          <w:rFonts w:cs="Calibri"/>
          <w:bCs/>
          <w:lang w:val="en-US"/>
        </w:rPr>
        <w:t xml:space="preserve"> </w:t>
      </w:r>
      <w:r w:rsidR="009E3CDD" w:rsidRPr="001E7EAF">
        <w:rPr>
          <w:rFonts w:cs="Calibri"/>
          <w:bCs/>
          <w:lang w:val="en-US"/>
        </w:rPr>
        <w:t>Naver</w:t>
      </w:r>
      <w:r w:rsidR="00F54DD8" w:rsidRPr="001E7EAF">
        <w:rPr>
          <w:rFonts w:cs="Calibri"/>
          <w:bCs/>
          <w:lang w:val="en-US"/>
        </w:rPr>
        <w:t>, Karolinska University Hospital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C90F4C" w:rsidRPr="001E7EAF">
        <w:rPr>
          <w:rFonts w:cs="Calibri"/>
          <w:bCs/>
          <w:lang w:val="en-US"/>
        </w:rPr>
        <w:t xml:space="preserve">; Switzerland, </w:t>
      </w:r>
      <w:r w:rsidR="009E3CDD" w:rsidRPr="001E7EAF">
        <w:rPr>
          <w:rFonts w:cs="Calibri"/>
          <w:bCs/>
          <w:lang w:val="en-US"/>
        </w:rPr>
        <w:t>Swiss Mother and Child HIV Cohort Study</w:t>
      </w:r>
      <w:r w:rsidR="00C90F4C" w:rsidRPr="001E7EAF">
        <w:rPr>
          <w:rFonts w:cs="Calibri"/>
          <w:bCs/>
          <w:lang w:val="en-US"/>
        </w:rPr>
        <w:t xml:space="preserve">, </w:t>
      </w:r>
      <w:r w:rsidR="00D81779" w:rsidRPr="001E7EAF">
        <w:rPr>
          <w:rFonts w:cs="Calibri"/>
          <w:bCs/>
          <w:lang w:val="en-US"/>
        </w:rPr>
        <w:t xml:space="preserve">Christoph </w:t>
      </w:r>
      <w:r w:rsidR="009E3CDD" w:rsidRPr="001E7EAF">
        <w:rPr>
          <w:rFonts w:cs="Calibri"/>
          <w:bCs/>
          <w:lang w:val="en-US"/>
        </w:rPr>
        <w:t>Rudin</w:t>
      </w:r>
      <w:r w:rsidR="00F54DD8" w:rsidRPr="001E7EAF">
        <w:rPr>
          <w:rFonts w:cs="Calibri"/>
          <w:bCs/>
          <w:lang w:val="en-US"/>
        </w:rPr>
        <w:t>, University Children’s Hospital, Basel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C90F4C" w:rsidRPr="001E7EAF">
        <w:rPr>
          <w:rFonts w:cs="Calibri"/>
          <w:bCs/>
          <w:lang w:val="en-US"/>
        </w:rPr>
        <w:t xml:space="preserve">; </w:t>
      </w:r>
      <w:r w:rsidR="00BD5DCD" w:rsidRPr="001E7EAF">
        <w:rPr>
          <w:rFonts w:cs="Calibri"/>
          <w:bCs/>
          <w:lang w:val="en-US"/>
        </w:rPr>
        <w:t>Thailand, Programs for HIV Prevention and Treatment (PHPT) Thailand, Sophie Le Coeur</w:t>
      </w:r>
      <w:r w:rsidR="00F54DD8" w:rsidRPr="001E7EAF">
        <w:rPr>
          <w:rFonts w:cs="Calibri"/>
          <w:bCs/>
          <w:lang w:val="en-US"/>
        </w:rPr>
        <w:t xml:space="preserve">, Faculty of Associated Medical Sciences, Chiang Mai University and the ﻿Institut de recherche pour le développement﻿, France </w:t>
      </w:r>
      <w:r w:rsidR="00AF62D2" w:rsidRPr="001E7EAF">
        <w:rPr>
          <w:lang w:val="en-US"/>
        </w:rPr>
        <w:t>(investigation, writing – review &amp; editing)</w:t>
      </w:r>
      <w:r w:rsidR="00BD5DCD" w:rsidRPr="001E7EAF">
        <w:rPr>
          <w:rFonts w:cs="Calibri"/>
          <w:bCs/>
          <w:lang w:val="en-US"/>
        </w:rPr>
        <w:t xml:space="preserve">; </w:t>
      </w:r>
      <w:r w:rsidR="00C90F4C" w:rsidRPr="001E7EAF">
        <w:rPr>
          <w:rFonts w:cs="Calibri"/>
          <w:bCs/>
          <w:lang w:val="en-US"/>
        </w:rPr>
        <w:t xml:space="preserve">UK and Ireland, CHIPS UK and Ireland, </w:t>
      </w:r>
      <w:r w:rsidR="009E3CDD" w:rsidRPr="001E7EAF">
        <w:rPr>
          <w:rFonts w:cs="Calibri"/>
          <w:bCs/>
          <w:lang w:val="en-US"/>
        </w:rPr>
        <w:t>Ali</w:t>
      </w:r>
      <w:r w:rsidR="00C90F4C" w:rsidRPr="001E7EAF">
        <w:rPr>
          <w:rFonts w:cs="Calibri"/>
          <w:bCs/>
          <w:lang w:val="en-US"/>
        </w:rPr>
        <w:t xml:space="preserve"> </w:t>
      </w:r>
      <w:r w:rsidR="009E3CDD" w:rsidRPr="001E7EAF">
        <w:rPr>
          <w:rFonts w:cs="Calibri"/>
          <w:bCs/>
          <w:lang w:val="en-US"/>
        </w:rPr>
        <w:t>Judd</w:t>
      </w:r>
      <w:r w:rsidR="00F54DD8" w:rsidRPr="001E7EAF">
        <w:rPr>
          <w:rFonts w:cs="Calibri"/>
          <w:bCs/>
          <w:lang w:val="en-US"/>
        </w:rPr>
        <w:t xml:space="preserve"> </w:t>
      </w:r>
      <w:r w:rsidR="009A4519" w:rsidRPr="001E7EAF">
        <w:rPr>
          <w:rFonts w:cs="Calibri"/>
          <w:bCs/>
          <w:lang w:val="en-US"/>
        </w:rPr>
        <w:t>MRC Clinical Trials Unit at University College London, London, UK</w:t>
      </w:r>
      <w:r w:rsidR="00AF62D2" w:rsidRPr="001E7EAF">
        <w:rPr>
          <w:rFonts w:cs="Calibri"/>
          <w:bCs/>
          <w:lang w:val="en-US"/>
        </w:rPr>
        <w:t xml:space="preserve"> (Project Co-Chair, conceptualization, supervision, writing – review &amp; editing)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NHSPC UK and Ireland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Claire</w:t>
      </w:r>
      <w:r w:rsidR="00C90F4C" w:rsidRPr="001E7EAF">
        <w:rPr>
          <w:rFonts w:cs="Calibri"/>
          <w:bCs/>
          <w:lang w:val="en-US"/>
        </w:rPr>
        <w:t xml:space="preserve"> Thorne</w:t>
      </w:r>
      <w:r w:rsidR="00F54DD8" w:rsidRPr="001E7EAF">
        <w:rPr>
          <w:rFonts w:cs="Calibri"/>
          <w:bCs/>
          <w:lang w:val="en-US"/>
        </w:rPr>
        <w:t>, UCL Great Ormond Street Institute of Child Health, University College London, UK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C90F4C" w:rsidRPr="001E7EAF">
        <w:rPr>
          <w:rFonts w:cs="Calibri"/>
          <w:bCs/>
          <w:lang w:val="en-US"/>
        </w:rPr>
        <w:t xml:space="preserve">; Ukraine, </w:t>
      </w:r>
      <w:r w:rsidR="009E3CDD" w:rsidRPr="001E7EAF">
        <w:rPr>
          <w:rFonts w:cs="Calibri"/>
          <w:bCs/>
          <w:lang w:val="en-US"/>
        </w:rPr>
        <w:t>Ukraine Paediatric HIV Cohort Study</w:t>
      </w:r>
      <w:r w:rsidR="00C90F4C" w:rsidRPr="001E7EAF">
        <w:rPr>
          <w:rFonts w:cs="Calibri"/>
          <w:bCs/>
          <w:lang w:val="en-US"/>
        </w:rPr>
        <w:t xml:space="preserve">, </w:t>
      </w:r>
      <w:r w:rsidR="009E3CDD" w:rsidRPr="001E7EAF">
        <w:rPr>
          <w:rFonts w:cs="Calibri"/>
          <w:bCs/>
          <w:lang w:val="en-US"/>
        </w:rPr>
        <w:t>A</w:t>
      </w:r>
      <w:r w:rsidR="00BD5DCD" w:rsidRPr="001E7EAF">
        <w:rPr>
          <w:rFonts w:cs="Calibri"/>
          <w:bCs/>
          <w:lang w:val="en-US"/>
        </w:rPr>
        <w:t>lla</w:t>
      </w:r>
      <w:r w:rsidR="009E3CDD" w:rsidRPr="001E7EAF">
        <w:rPr>
          <w:rFonts w:cs="Calibri"/>
          <w:bCs/>
          <w:lang w:val="en-US"/>
        </w:rPr>
        <w:t xml:space="preserve"> Volokha</w:t>
      </w:r>
      <w:r w:rsidR="008A7A5D" w:rsidRPr="001E7EAF">
        <w:rPr>
          <w:rFonts w:cs="Calibri"/>
          <w:bCs/>
          <w:lang w:val="en-US"/>
        </w:rPr>
        <w:t>, Shupyk National Medical Academy of Postgraduate Education, Kiev</w:t>
      </w:r>
      <w:r w:rsidR="00AF62D2" w:rsidRPr="001E7EAF">
        <w:rPr>
          <w:rFonts w:cs="Calibri"/>
          <w:bCs/>
          <w:lang w:val="en-US"/>
        </w:rPr>
        <w:t xml:space="preserve"> </w:t>
      </w:r>
      <w:r w:rsidR="00AF62D2" w:rsidRPr="001E7EAF">
        <w:rPr>
          <w:lang w:val="en-US"/>
        </w:rPr>
        <w:t>(investigation, writing – review &amp; editing)</w:t>
      </w:r>
      <w:r w:rsidR="00AF62D2" w:rsidRPr="001E7EAF">
        <w:rPr>
          <w:rFonts w:cs="Calibri"/>
          <w:bCs/>
          <w:lang w:val="en-US"/>
        </w:rPr>
        <w:t>.</w:t>
      </w:r>
    </w:p>
    <w:p w14:paraId="6469822C" w14:textId="12C4566D" w:rsidR="007039E3" w:rsidRPr="001E7EAF" w:rsidRDefault="007039E3" w:rsidP="007039E3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>CCASAnet:</w:t>
      </w:r>
      <w:r w:rsidRPr="001E7EAF">
        <w:rPr>
          <w:rFonts w:cs="Calibri"/>
          <w:bCs/>
          <w:lang w:val="en-US"/>
        </w:rPr>
        <w:t xml:space="preserve">  Jorge Pinto, Department of Pediatrics, School of Medicine, Federal University of Minas Gerais, Brazil </w:t>
      </w:r>
      <w:r w:rsidRPr="001E7EAF">
        <w:rPr>
          <w:lang w:val="en-US"/>
        </w:rPr>
        <w:t>(conceptualization, investigation, writing – review &amp; editing)</w:t>
      </w:r>
      <w:r w:rsidRPr="001E7EAF">
        <w:rPr>
          <w:rFonts w:cs="Calibri"/>
          <w:bCs/>
          <w:lang w:val="en-US"/>
        </w:rPr>
        <w:t xml:space="preserve">; Vanessa Rouzier, GHESKIO Center, Port-au-Prince, Haiti (investigation, writing – review &amp; editing); Regina Succi, Universidade Federal de </w:t>
      </w:r>
      <w:r w:rsidRPr="001E7EAF">
        <w:rPr>
          <w:rFonts w:eastAsia="Times New Roman" w:cs="Arial"/>
          <w:color w:val="000000" w:themeColor="text1"/>
          <w:shd w:val="clear" w:color="auto" w:fill="FFFFFF"/>
          <w:lang w:val="en-US"/>
        </w:rPr>
        <w:t xml:space="preserve">São Paulo, Brazil </w:t>
      </w:r>
      <w:r w:rsidRPr="001E7EAF">
        <w:rPr>
          <w:rFonts w:cs="Calibri"/>
          <w:bCs/>
          <w:lang w:val="en-US"/>
        </w:rPr>
        <w:t xml:space="preserve">(investigation, writing – review &amp; editing).  </w:t>
      </w:r>
    </w:p>
    <w:p w14:paraId="2B78EBFA" w14:textId="10CF43BE" w:rsidR="00335B85" w:rsidRPr="001E7EAF" w:rsidRDefault="00F652DA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>IeDEA</w:t>
      </w:r>
      <w:r w:rsidRPr="001E7EAF">
        <w:rPr>
          <w:rFonts w:cs="Calibri"/>
          <w:bCs/>
          <w:lang w:val="en-US"/>
        </w:rPr>
        <w:t xml:space="preserve"> </w:t>
      </w:r>
      <w:r w:rsidR="000E5ACA" w:rsidRPr="001E7EAF">
        <w:rPr>
          <w:rFonts w:cs="Calibri"/>
          <w:b/>
          <w:bCs/>
          <w:lang w:val="en-US"/>
        </w:rPr>
        <w:t>Asia-Pacific:</w:t>
      </w:r>
      <w:r w:rsidR="007A5C44" w:rsidRPr="001E7EAF">
        <w:rPr>
          <w:rFonts w:cs="Calibri"/>
          <w:bCs/>
          <w:lang w:val="en-US"/>
        </w:rPr>
        <w:t xml:space="preserve"> Ku</w:t>
      </w:r>
      <w:r w:rsidR="00044957" w:rsidRPr="001E7EAF">
        <w:rPr>
          <w:rFonts w:cs="Calibri"/>
          <w:bCs/>
          <w:lang w:val="en-US"/>
        </w:rPr>
        <w:t>l</w:t>
      </w:r>
      <w:r w:rsidR="007A5C44" w:rsidRPr="001E7EAF">
        <w:rPr>
          <w:rFonts w:cs="Calibri"/>
          <w:bCs/>
          <w:lang w:val="en-US"/>
        </w:rPr>
        <w:t xml:space="preserve">kanya Chokephaibulkit, </w:t>
      </w:r>
      <w:r w:rsidR="00B47D32" w:rsidRPr="001E7EAF">
        <w:rPr>
          <w:rFonts w:cs="Calibri"/>
          <w:bCs/>
          <w:lang w:val="en-US"/>
        </w:rPr>
        <w:t>Siriraj Hospital, Mahidol University, Bangkok, Thailand (investigation, writing – review &amp; editing); Annette Sohn, Treat Asia/amfAR, Bangkok, Thailand</w:t>
      </w:r>
      <w:r w:rsidR="00617C5F" w:rsidRPr="001E7EAF">
        <w:rPr>
          <w:rFonts w:cs="Calibri"/>
          <w:bCs/>
          <w:lang w:val="en-US"/>
        </w:rPr>
        <w:t xml:space="preserve"> </w:t>
      </w:r>
      <w:r w:rsidR="00617C5F" w:rsidRPr="001E7EAF">
        <w:rPr>
          <w:lang w:val="en-US"/>
        </w:rPr>
        <w:t>(</w:t>
      </w:r>
      <w:r w:rsidR="00DF3AA7" w:rsidRPr="001E7EAF">
        <w:rPr>
          <w:rFonts w:cs="Calibri"/>
          <w:bCs/>
          <w:lang w:val="en-US"/>
        </w:rPr>
        <w:t xml:space="preserve">conceptualization, investigation, </w:t>
      </w:r>
      <w:r w:rsidR="00617C5F" w:rsidRPr="001E7EAF">
        <w:rPr>
          <w:lang w:val="en-US"/>
        </w:rPr>
        <w:t>supervision, writing – review &amp; editing)</w:t>
      </w:r>
      <w:r w:rsidR="00B47D32" w:rsidRPr="001E7EAF">
        <w:rPr>
          <w:rFonts w:cs="Calibri"/>
          <w:bCs/>
          <w:lang w:val="en-US"/>
        </w:rPr>
        <w:t>; Azar Kariminia, Kirby Institute, University of New South Wales, Sydney, Australia</w:t>
      </w:r>
      <w:r w:rsidR="00617C5F" w:rsidRPr="001E7EAF">
        <w:rPr>
          <w:rFonts w:cs="Calibri"/>
          <w:bCs/>
          <w:lang w:val="en-US"/>
        </w:rPr>
        <w:t xml:space="preserve"> </w:t>
      </w:r>
      <w:r w:rsidR="00617C5F" w:rsidRPr="001E7EAF">
        <w:rPr>
          <w:lang w:val="en-US"/>
        </w:rPr>
        <w:t>(data curation, writing – review &amp; editing)</w:t>
      </w:r>
      <w:r w:rsidR="00B47D32" w:rsidRPr="001E7EAF">
        <w:rPr>
          <w:rFonts w:cs="Calibri"/>
          <w:bCs/>
          <w:lang w:val="en-US"/>
        </w:rPr>
        <w:t>.</w:t>
      </w:r>
      <w:r w:rsidR="000E5ACA" w:rsidRPr="001E7EAF">
        <w:rPr>
          <w:rFonts w:cs="Calibri"/>
          <w:bCs/>
          <w:lang w:val="en-US"/>
        </w:rPr>
        <w:t xml:space="preserve"> </w:t>
      </w:r>
    </w:p>
    <w:p w14:paraId="422CCF67" w14:textId="77777777" w:rsidR="00F652DA" w:rsidRPr="001E7EAF" w:rsidRDefault="00F652DA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 xml:space="preserve">IeDEA </w:t>
      </w:r>
      <w:r w:rsidR="00B47D32" w:rsidRPr="001E7EAF">
        <w:rPr>
          <w:rFonts w:cs="Calibri"/>
          <w:b/>
          <w:bCs/>
          <w:lang w:val="en-US"/>
        </w:rPr>
        <w:t>Central Africa</w:t>
      </w:r>
      <w:r w:rsidR="000E5ACA" w:rsidRPr="001E7EAF">
        <w:rPr>
          <w:rFonts w:cs="Calibri"/>
          <w:b/>
          <w:bCs/>
          <w:lang w:val="en-US"/>
        </w:rPr>
        <w:t>:</w:t>
      </w:r>
      <w:r w:rsidR="00B47D32" w:rsidRPr="001E7EAF">
        <w:rPr>
          <w:rFonts w:cs="Calibri"/>
          <w:bCs/>
          <w:lang w:val="en-US"/>
        </w:rPr>
        <w:t xml:space="preserve"> Marcel Yotebieng, College of Public Health, Ohio State University, Columbus, USA</w:t>
      </w:r>
      <w:r w:rsidR="00044957" w:rsidRPr="001E7EAF">
        <w:rPr>
          <w:rFonts w:cs="Calibri"/>
          <w:bCs/>
          <w:lang w:val="en-US"/>
        </w:rPr>
        <w:t xml:space="preserve"> (conceptualization, investigation, writing – review &amp; editing)</w:t>
      </w:r>
      <w:r w:rsidR="00B47D32" w:rsidRPr="001E7EAF">
        <w:rPr>
          <w:rFonts w:cs="Calibri"/>
          <w:bCs/>
          <w:lang w:val="en-US"/>
        </w:rPr>
        <w:t>; Andrew Edmonds, The Gillings School of Public Health, University of North Carolina at Chapel Hill, USA</w:t>
      </w:r>
      <w:r w:rsidR="00044957" w:rsidRPr="001E7EAF">
        <w:rPr>
          <w:rFonts w:cs="Calibri"/>
          <w:bCs/>
          <w:lang w:val="en-US"/>
        </w:rPr>
        <w:t xml:space="preserve"> (investigation, writing – review &amp; editing)</w:t>
      </w:r>
      <w:r w:rsidR="00B47D32" w:rsidRPr="001E7EAF">
        <w:rPr>
          <w:rFonts w:cs="Calibri"/>
          <w:bCs/>
          <w:lang w:val="en-US"/>
        </w:rPr>
        <w:t>; Patricia Lelo, Pediatric Hospital Kalembe Lembe, Lingwala, Kinshasa, Demogratic Republic of Congo</w:t>
      </w:r>
      <w:r w:rsidR="00044957" w:rsidRPr="001E7EAF">
        <w:rPr>
          <w:rFonts w:cs="Calibri"/>
          <w:bCs/>
          <w:lang w:val="en-US"/>
        </w:rPr>
        <w:t xml:space="preserve"> (investigation, writing – review &amp; editing)</w:t>
      </w:r>
      <w:r w:rsidR="00B47D32" w:rsidRPr="001E7EAF">
        <w:rPr>
          <w:rFonts w:cs="Calibri"/>
          <w:bCs/>
          <w:lang w:val="en-US"/>
        </w:rPr>
        <w:t xml:space="preserve">. </w:t>
      </w:r>
    </w:p>
    <w:p w14:paraId="62AE7DE3" w14:textId="49BD71BC" w:rsidR="00F652DA" w:rsidRPr="001E7EAF" w:rsidRDefault="00F652DA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>IeDEA East Africa</w:t>
      </w:r>
      <w:r w:rsidRPr="001E7EAF">
        <w:rPr>
          <w:rFonts w:cs="Calibri"/>
          <w:bCs/>
          <w:lang w:val="en-US"/>
        </w:rPr>
        <w:t xml:space="preserve">: Samuel Ayaya, Academic Model Providing Access to Healthcare (AMPATH), Eldoret, Kenya </w:t>
      </w:r>
      <w:r w:rsidRPr="001E7EAF">
        <w:rPr>
          <w:lang w:val="en-US"/>
        </w:rPr>
        <w:t>(investigation, writing – review &amp; editing)</w:t>
      </w:r>
      <w:r w:rsidRPr="001E7EAF">
        <w:rPr>
          <w:rFonts w:cs="Calibri"/>
          <w:bCs/>
          <w:lang w:val="en-US"/>
        </w:rPr>
        <w:t xml:space="preserve">; Patricia Ongwen, Family AIDS Care and Education Services, Kenya Medical Resarch Institute, Kisumu, Kenya </w:t>
      </w:r>
      <w:r w:rsidRPr="001E7EAF">
        <w:rPr>
          <w:lang w:val="en-US"/>
        </w:rPr>
        <w:t>(investigation, writing – review &amp; editing)</w:t>
      </w:r>
      <w:r w:rsidRPr="001E7EAF">
        <w:rPr>
          <w:rFonts w:cs="Calibri"/>
          <w:bCs/>
          <w:lang w:val="en-US"/>
        </w:rPr>
        <w:t>; Rachel Vreeman, Indiana University School of Medicine, Department of Pediatrics, IU Center for Global Health, Indianapolis, Indiana (</w:t>
      </w:r>
      <w:r w:rsidR="00DF3AA7" w:rsidRPr="001E7EAF">
        <w:rPr>
          <w:rFonts w:cs="Calibri"/>
          <w:bCs/>
          <w:lang w:val="en-US"/>
        </w:rPr>
        <w:t xml:space="preserve">conceptualization, investigation, </w:t>
      </w:r>
      <w:r w:rsidRPr="001E7EAF">
        <w:rPr>
          <w:rFonts w:cs="Calibri"/>
          <w:bCs/>
          <w:lang w:val="en-US"/>
        </w:rPr>
        <w:t>supervision, writing – review &amp; editing); Kara Wools-Kaloustian, Indiana University School of Medicine, Department of Medicine, Division of Infectious Diseases, Indianapolis, Indiana (</w:t>
      </w:r>
      <w:r w:rsidR="00DF3AA7" w:rsidRPr="001E7EAF">
        <w:rPr>
          <w:rFonts w:cs="Calibri"/>
          <w:bCs/>
          <w:lang w:val="en-US"/>
        </w:rPr>
        <w:t xml:space="preserve">conceptualization, investigation, </w:t>
      </w:r>
      <w:r w:rsidRPr="001E7EAF">
        <w:rPr>
          <w:rFonts w:cs="Calibri"/>
          <w:bCs/>
          <w:lang w:val="en-US"/>
        </w:rPr>
        <w:t xml:space="preserve">supervision, writing – review &amp; editing). </w:t>
      </w:r>
    </w:p>
    <w:p w14:paraId="370A82B0" w14:textId="77777777" w:rsidR="00F652DA" w:rsidRPr="001E7EAF" w:rsidRDefault="00F652DA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 xml:space="preserve">IeDEA </w:t>
      </w:r>
      <w:r w:rsidR="000E5ACA" w:rsidRPr="001E7EAF">
        <w:rPr>
          <w:rFonts w:cs="Calibri"/>
          <w:b/>
          <w:bCs/>
          <w:lang w:val="en-US"/>
        </w:rPr>
        <w:t>Southern Africa:</w:t>
      </w:r>
      <w:r w:rsidR="000E5ACA" w:rsidRPr="001E7EAF">
        <w:rPr>
          <w:rFonts w:cs="Calibri"/>
          <w:bCs/>
          <w:lang w:val="en-US"/>
        </w:rPr>
        <w:t xml:space="preserve"> La</w:t>
      </w:r>
      <w:r w:rsidR="00F21E60" w:rsidRPr="001E7EAF">
        <w:rPr>
          <w:rFonts w:cs="Calibri"/>
          <w:bCs/>
          <w:lang w:val="en-US"/>
        </w:rPr>
        <w:t>u</w:t>
      </w:r>
      <w:r w:rsidR="000E5ACA" w:rsidRPr="001E7EAF">
        <w:rPr>
          <w:rFonts w:cs="Calibri"/>
          <w:bCs/>
          <w:lang w:val="en-US"/>
        </w:rPr>
        <w:t xml:space="preserve">ra </w:t>
      </w:r>
      <w:r w:rsidR="00F21E60" w:rsidRPr="001E7EAF">
        <w:rPr>
          <w:rFonts w:cs="Calibri"/>
          <w:bCs/>
          <w:lang w:val="en-US"/>
        </w:rPr>
        <w:t>F. Jeff</w:t>
      </w:r>
      <w:r w:rsidR="000E5ACA" w:rsidRPr="001E7EAF">
        <w:rPr>
          <w:rFonts w:cs="Calibri"/>
          <w:bCs/>
          <w:lang w:val="en-US"/>
        </w:rPr>
        <w:t>e</w:t>
      </w:r>
      <w:r w:rsidR="00F21E60" w:rsidRPr="001E7EAF">
        <w:rPr>
          <w:rFonts w:cs="Calibri"/>
          <w:bCs/>
          <w:lang w:val="en-US"/>
        </w:rPr>
        <w:t>r</w:t>
      </w:r>
      <w:r w:rsidR="000E5ACA" w:rsidRPr="001E7EAF">
        <w:rPr>
          <w:rFonts w:cs="Calibri"/>
          <w:bCs/>
          <w:lang w:val="en-US"/>
        </w:rPr>
        <w:t>y</w:t>
      </w:r>
      <w:r w:rsidR="00F21E60" w:rsidRPr="001E7EAF">
        <w:rPr>
          <w:rFonts w:cs="Calibri"/>
          <w:bCs/>
          <w:lang w:val="en-US"/>
        </w:rPr>
        <w:t>s</w:t>
      </w:r>
      <w:r w:rsidR="000E5ACA" w:rsidRPr="001E7EAF">
        <w:rPr>
          <w:rFonts w:cs="Calibri"/>
          <w:bCs/>
          <w:lang w:val="en-US"/>
        </w:rPr>
        <w:t>, SolidarMed Lesotho, Mozambique and Zimbabwe</w:t>
      </w:r>
      <w:r w:rsidR="00044957" w:rsidRPr="001E7EAF">
        <w:rPr>
          <w:rFonts w:cs="Calibri"/>
          <w:bCs/>
          <w:lang w:val="en-US"/>
        </w:rPr>
        <w:t xml:space="preserve"> (investigation, writing – review &amp; editing)</w:t>
      </w:r>
      <w:r w:rsidR="000E5ACA" w:rsidRPr="001E7EAF">
        <w:rPr>
          <w:rFonts w:cs="Calibri"/>
          <w:bCs/>
          <w:lang w:val="en-US"/>
        </w:rPr>
        <w:t>; Sam Phiri, Lighthouse Trust Clinic, Malawi</w:t>
      </w:r>
      <w:r w:rsidR="00044957" w:rsidRPr="001E7EAF">
        <w:rPr>
          <w:rFonts w:cs="Calibri"/>
          <w:bCs/>
          <w:lang w:val="en-US"/>
        </w:rPr>
        <w:t xml:space="preserve"> (investigation, writing – review &amp; editing)</w:t>
      </w:r>
      <w:r w:rsidR="000E5ACA" w:rsidRPr="001E7EAF">
        <w:rPr>
          <w:rFonts w:cs="Calibri"/>
          <w:bCs/>
          <w:lang w:val="en-US"/>
        </w:rPr>
        <w:t>; Mwangelwa Mubiana-Mbewe, Center for Infectious Disease Research in Zambia, Zambia</w:t>
      </w:r>
      <w:r w:rsidR="00044957" w:rsidRPr="001E7EAF">
        <w:rPr>
          <w:rFonts w:cs="Calibri"/>
          <w:bCs/>
          <w:lang w:val="en-US"/>
        </w:rPr>
        <w:t xml:space="preserve"> (investigation, writing – review &amp; editing)</w:t>
      </w:r>
      <w:r w:rsidR="000E5ACA" w:rsidRPr="001E7EAF">
        <w:rPr>
          <w:rFonts w:cs="Calibri"/>
          <w:bCs/>
          <w:lang w:val="en-US"/>
        </w:rPr>
        <w:t>; Shobna Sawry, Wits Reproductive Health and HIV Institute, Faculty of Health Sciences, University of the Witwatersrand and Harriet Shezi Children’s Clinic, Chris Hani Baragwanath Hospital, South Africa</w:t>
      </w:r>
      <w:r w:rsidR="00044957" w:rsidRPr="001E7EAF">
        <w:rPr>
          <w:rFonts w:cs="Calibri"/>
          <w:bCs/>
          <w:lang w:val="en-US"/>
        </w:rPr>
        <w:t xml:space="preserve"> (investigation, writing – review &amp; editing)</w:t>
      </w:r>
      <w:r w:rsidR="000E5ACA" w:rsidRPr="001E7EAF">
        <w:rPr>
          <w:rFonts w:cs="Calibri"/>
          <w:bCs/>
          <w:lang w:val="en-US"/>
        </w:rPr>
        <w:t>.</w:t>
      </w:r>
      <w:r w:rsidR="00536E45" w:rsidRPr="001E7EAF">
        <w:rPr>
          <w:rFonts w:cs="Calibri"/>
          <w:bCs/>
          <w:lang w:val="en-US"/>
        </w:rPr>
        <w:t xml:space="preserve"> </w:t>
      </w:r>
    </w:p>
    <w:p w14:paraId="424768F7" w14:textId="5EE6BF55" w:rsidR="00390DD0" w:rsidRPr="001E7EAF" w:rsidRDefault="00F652DA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 xml:space="preserve">IeDEA </w:t>
      </w:r>
      <w:r w:rsidR="00DA31E5" w:rsidRPr="001E7EAF">
        <w:rPr>
          <w:rFonts w:cs="Calibri"/>
          <w:b/>
          <w:bCs/>
          <w:lang w:val="en-US"/>
        </w:rPr>
        <w:t>West</w:t>
      </w:r>
      <w:r w:rsidR="00DA31E5" w:rsidRPr="001E7EAF">
        <w:rPr>
          <w:rFonts w:cs="Calibri"/>
          <w:bCs/>
          <w:lang w:val="en-US"/>
        </w:rPr>
        <w:t xml:space="preserve"> </w:t>
      </w:r>
      <w:r w:rsidR="00DA31E5" w:rsidRPr="001E7EAF">
        <w:rPr>
          <w:rFonts w:cs="Calibri"/>
          <w:b/>
          <w:bCs/>
          <w:lang w:val="en-US"/>
        </w:rPr>
        <w:t>Africa</w:t>
      </w:r>
      <w:r w:rsidR="000E5ACA" w:rsidRPr="001E7EAF">
        <w:rPr>
          <w:rFonts w:cs="Calibri"/>
          <w:b/>
          <w:bCs/>
          <w:lang w:val="en-US"/>
        </w:rPr>
        <w:t xml:space="preserve">: </w:t>
      </w:r>
      <w:r w:rsidR="00AA0D28" w:rsidRPr="001E7EAF">
        <w:rPr>
          <w:b/>
          <w:lang w:val="en-US"/>
        </w:rPr>
        <w:t xml:space="preserve"> </w:t>
      </w:r>
      <w:r w:rsidR="00390DD0" w:rsidRPr="001E7EAF">
        <w:rPr>
          <w:rFonts w:cs="Calibri"/>
          <w:bCs/>
          <w:lang w:val="en-US"/>
        </w:rPr>
        <w:t>Tanoh Francois Eboua, Yopougon University Hospital, University Félix Houphouët-Boigny, Abidjan, Ivory Coast (investigation, writing – review &amp; editing); Lorna Renner, Korle Bu Teaching Hospital, Accra, Ghana (investigation, writing – review &amp; editing); Mariam Sylla, CHU Gabriel Touré, Bamako, Mali (investigation, writing – review &amp; editing).</w:t>
      </w:r>
    </w:p>
    <w:p w14:paraId="0FF61E18" w14:textId="5D3CE5C1" w:rsidR="00DA31E5" w:rsidRPr="001E7EAF" w:rsidRDefault="00DA31E5" w:rsidP="00B4658E">
      <w:pPr>
        <w:contextualSpacing/>
        <w:rPr>
          <w:rFonts w:eastAsia="Times New Roman" w:cs="Times New Roman"/>
          <w:lang w:val="en-US"/>
        </w:rPr>
      </w:pPr>
      <w:r w:rsidRPr="001E7EAF">
        <w:rPr>
          <w:rFonts w:cs="Calibri"/>
          <w:b/>
          <w:bCs/>
          <w:lang w:val="en-US"/>
        </w:rPr>
        <w:t>IMPAACT:</w:t>
      </w:r>
      <w:r w:rsidR="00946A1E" w:rsidRPr="001E7EAF">
        <w:rPr>
          <w:rFonts w:cs="Calibri"/>
          <w:bCs/>
          <w:lang w:val="en-US"/>
        </w:rPr>
        <w:t xml:space="preserve"> </w:t>
      </w:r>
      <w:r w:rsidR="00CC203D" w:rsidRPr="001E7EAF">
        <w:rPr>
          <w:rFonts w:cs="Calibri"/>
          <w:bCs/>
          <w:lang w:val="en-US"/>
        </w:rPr>
        <w:t xml:space="preserve"> Mark </w:t>
      </w:r>
      <w:r w:rsidR="00743B1B" w:rsidRPr="001E7EAF">
        <w:rPr>
          <w:rFonts w:cs="Calibri"/>
          <w:bCs/>
          <w:lang w:val="en-US"/>
        </w:rPr>
        <w:t xml:space="preserve">J. </w:t>
      </w:r>
      <w:r w:rsidR="00CC203D" w:rsidRPr="001E7EAF">
        <w:rPr>
          <w:rFonts w:cs="Calibri"/>
          <w:bCs/>
          <w:lang w:val="en-US"/>
        </w:rPr>
        <w:t>Abzug</w:t>
      </w:r>
      <w:r w:rsidR="00564479" w:rsidRPr="001E7EAF">
        <w:rPr>
          <w:rFonts w:cs="Calibri"/>
          <w:bCs/>
          <w:lang w:val="en-US"/>
        </w:rPr>
        <w:t xml:space="preserve">, </w:t>
      </w:r>
      <w:r w:rsidR="00743B1B" w:rsidRPr="001E7EAF">
        <w:rPr>
          <w:rFonts w:cs="Calibri"/>
          <w:bCs/>
          <w:lang w:val="en-US"/>
        </w:rPr>
        <w:t xml:space="preserve">University of Colorado School of Medicine and </w:t>
      </w:r>
      <w:r w:rsidR="00564479" w:rsidRPr="001E7EAF">
        <w:rPr>
          <w:rFonts w:cs="Calibri"/>
          <w:bCs/>
          <w:lang w:val="en-US"/>
        </w:rPr>
        <w:t>Child</w:t>
      </w:r>
      <w:r w:rsidR="001A0F24" w:rsidRPr="001E7EAF">
        <w:rPr>
          <w:rFonts w:cs="Calibri"/>
          <w:bCs/>
          <w:lang w:val="en-US"/>
        </w:rPr>
        <w:t>ren’s Hospital Colorado</w:t>
      </w:r>
      <w:r w:rsidR="00564479" w:rsidRPr="001E7EAF">
        <w:rPr>
          <w:rFonts w:cs="Calibri"/>
          <w:bCs/>
          <w:lang w:val="en-US"/>
        </w:rPr>
        <w:t>, USA</w:t>
      </w:r>
      <w:r w:rsidR="00720FE1" w:rsidRPr="001E7EAF">
        <w:rPr>
          <w:rFonts w:cs="Calibri"/>
          <w:bCs/>
          <w:lang w:val="en-US"/>
        </w:rPr>
        <w:t xml:space="preserve"> (investigation, writing – review &amp; editing)</w:t>
      </w:r>
      <w:r w:rsidR="00E23BFC" w:rsidRPr="001E7EAF">
        <w:rPr>
          <w:rFonts w:cs="Calibri"/>
          <w:bCs/>
          <w:lang w:val="en-US"/>
        </w:rPr>
        <w:t>;</w:t>
      </w:r>
      <w:r w:rsidR="00CC203D" w:rsidRPr="001E7EAF">
        <w:rPr>
          <w:rFonts w:cs="Calibri"/>
          <w:bCs/>
          <w:lang w:val="en-US"/>
        </w:rPr>
        <w:t xml:space="preserve"> Paige Williams</w:t>
      </w:r>
      <w:r w:rsidR="00564479" w:rsidRPr="001E7EAF">
        <w:rPr>
          <w:rFonts w:cs="Calibri"/>
          <w:bCs/>
          <w:lang w:val="en-US"/>
        </w:rPr>
        <w:t>,</w:t>
      </w:r>
      <w:r w:rsidR="002B1FB9" w:rsidRPr="001E7EAF">
        <w:rPr>
          <w:rFonts w:cs="Calibri"/>
          <w:bCs/>
          <w:lang w:val="en-US"/>
        </w:rPr>
        <w:t xml:space="preserve"> Harvard T. H. Chan School of Public Health</w:t>
      </w:r>
      <w:r w:rsidR="00564479" w:rsidRPr="001E7EAF">
        <w:rPr>
          <w:rFonts w:cs="Calibri"/>
          <w:bCs/>
          <w:lang w:val="en-US"/>
        </w:rPr>
        <w:t>, USA</w:t>
      </w:r>
      <w:r w:rsidR="00720FE1" w:rsidRPr="001E7EAF">
        <w:rPr>
          <w:rFonts w:cs="Calibri"/>
          <w:bCs/>
          <w:lang w:val="en-US"/>
        </w:rPr>
        <w:t xml:space="preserve"> (conceptualization, supervision, writing – review &amp; editing)</w:t>
      </w:r>
      <w:r w:rsidR="00E23BFC" w:rsidRPr="001E7EAF">
        <w:rPr>
          <w:rFonts w:cs="Calibri"/>
          <w:bCs/>
          <w:lang w:val="en-US"/>
        </w:rPr>
        <w:t>;</w:t>
      </w:r>
      <w:r w:rsidR="00CC203D" w:rsidRPr="001E7EAF">
        <w:rPr>
          <w:rFonts w:cs="Calibri"/>
          <w:bCs/>
          <w:lang w:val="en-US"/>
        </w:rPr>
        <w:t xml:space="preserve"> Myron Levin</w:t>
      </w:r>
      <w:r w:rsidR="00564479" w:rsidRPr="001E7EAF">
        <w:rPr>
          <w:rFonts w:cs="Calibri"/>
          <w:bCs/>
          <w:lang w:val="en-US"/>
        </w:rPr>
        <w:t>,</w:t>
      </w:r>
      <w:r w:rsidR="00DA0E3F" w:rsidRPr="001E7EAF">
        <w:rPr>
          <w:rFonts w:cs="Calibri"/>
          <w:bCs/>
          <w:lang w:val="en-US"/>
        </w:rPr>
        <w:t xml:space="preserve"> University of Colorado</w:t>
      </w:r>
      <w:r w:rsidR="00564479" w:rsidRPr="001E7EAF">
        <w:rPr>
          <w:rFonts w:cs="Calibri"/>
          <w:bCs/>
          <w:lang w:val="en-US"/>
        </w:rPr>
        <w:t>, USA</w:t>
      </w:r>
      <w:r w:rsidR="00720FE1" w:rsidRPr="001E7EAF">
        <w:rPr>
          <w:rFonts w:cs="Calibri"/>
          <w:bCs/>
          <w:lang w:val="en-US"/>
        </w:rPr>
        <w:t xml:space="preserve"> (investigation, writing – review &amp; editing)</w:t>
      </w:r>
      <w:r w:rsidR="00E23BFC" w:rsidRPr="001E7EAF">
        <w:rPr>
          <w:rFonts w:cs="Calibri"/>
          <w:bCs/>
          <w:lang w:val="en-US"/>
        </w:rPr>
        <w:t>;</w:t>
      </w:r>
      <w:r w:rsidR="00CC203D" w:rsidRPr="001E7EAF">
        <w:rPr>
          <w:rFonts w:cs="Calibri"/>
          <w:bCs/>
          <w:lang w:val="en-US"/>
        </w:rPr>
        <w:t xml:space="preserve"> James Oleske</w:t>
      </w:r>
      <w:r w:rsidR="00564479" w:rsidRPr="001E7EAF">
        <w:rPr>
          <w:rFonts w:cs="Calibri"/>
          <w:bCs/>
          <w:lang w:val="en-US"/>
        </w:rPr>
        <w:t>,</w:t>
      </w:r>
      <w:r w:rsidR="00E23BFC" w:rsidRPr="001E7EAF">
        <w:rPr>
          <w:rFonts w:cs="Calibri"/>
          <w:bCs/>
          <w:lang w:val="en-US"/>
        </w:rPr>
        <w:t xml:space="preserve"> </w:t>
      </w:r>
      <w:r w:rsidR="00E23BFC" w:rsidRPr="001E7EAF">
        <w:rPr>
          <w:rFonts w:eastAsia="Times New Roman" w:cs="Times New Roman"/>
          <w:lang w:val="en-US"/>
        </w:rPr>
        <w:t>Rutgers - New Jersey Medical School</w:t>
      </w:r>
      <w:r w:rsidR="00564479" w:rsidRPr="001E7EAF">
        <w:rPr>
          <w:rFonts w:eastAsia="Times New Roman" w:cs="Times New Roman"/>
          <w:lang w:val="en-US"/>
        </w:rPr>
        <w:t>, USA</w:t>
      </w:r>
      <w:r w:rsidR="00720FE1" w:rsidRPr="001E7EAF">
        <w:rPr>
          <w:rFonts w:eastAsia="Times New Roman" w:cs="Times New Roman"/>
          <w:lang w:val="en-US"/>
        </w:rPr>
        <w:t xml:space="preserve"> </w:t>
      </w:r>
      <w:r w:rsidR="00720FE1" w:rsidRPr="001E7EAF">
        <w:rPr>
          <w:rFonts w:cs="Calibri"/>
          <w:bCs/>
          <w:lang w:val="en-US"/>
        </w:rPr>
        <w:t>(investigation, writing – review &amp; editing)</w:t>
      </w:r>
      <w:r w:rsidR="00E23BFC" w:rsidRPr="001E7EAF">
        <w:rPr>
          <w:rFonts w:cs="Calibri"/>
          <w:bCs/>
          <w:lang w:val="en-US"/>
        </w:rPr>
        <w:t>;</w:t>
      </w:r>
      <w:r w:rsidR="00CC203D" w:rsidRPr="001E7EAF">
        <w:rPr>
          <w:rFonts w:cs="Calibri"/>
          <w:bCs/>
          <w:lang w:val="en-US"/>
        </w:rPr>
        <w:t xml:space="preserve"> Miriam Chernoff</w:t>
      </w:r>
      <w:r w:rsidR="00564479" w:rsidRPr="001E7EAF">
        <w:rPr>
          <w:rFonts w:cs="Calibri"/>
          <w:bCs/>
          <w:lang w:val="en-US"/>
        </w:rPr>
        <w:t>,</w:t>
      </w:r>
      <w:r w:rsidR="00E23BFC" w:rsidRPr="001E7EAF">
        <w:rPr>
          <w:rFonts w:cs="Calibri"/>
          <w:bCs/>
          <w:lang w:val="en-US"/>
        </w:rPr>
        <w:t xml:space="preserve"> Harvard T. H. Chan School of Public Health, USA</w:t>
      </w:r>
      <w:r w:rsidR="00720FE1" w:rsidRPr="001E7EAF">
        <w:rPr>
          <w:rFonts w:cs="Calibri"/>
          <w:bCs/>
          <w:lang w:val="en-US"/>
        </w:rPr>
        <w:t xml:space="preserve"> (investigation, writing – review &amp; editing)</w:t>
      </w:r>
      <w:r w:rsidR="00E23BFC" w:rsidRPr="001E7EAF">
        <w:rPr>
          <w:rFonts w:cs="Calibri"/>
          <w:bCs/>
          <w:lang w:val="en-US"/>
        </w:rPr>
        <w:t>;</w:t>
      </w:r>
      <w:r w:rsidR="00CC203D" w:rsidRPr="001E7EAF">
        <w:rPr>
          <w:rFonts w:cs="Calibri"/>
          <w:bCs/>
          <w:lang w:val="en-US"/>
        </w:rPr>
        <w:t xml:space="preserve"> Rohan Hazra</w:t>
      </w:r>
      <w:r w:rsidR="0060435C" w:rsidRPr="001E7EAF">
        <w:rPr>
          <w:rFonts w:cs="Calibri"/>
          <w:bCs/>
          <w:lang w:val="en-US"/>
        </w:rPr>
        <w:t>,</w:t>
      </w:r>
      <w:r w:rsidR="00E23BFC" w:rsidRPr="001E7EAF">
        <w:rPr>
          <w:rFonts w:cs="Calibri"/>
          <w:bCs/>
          <w:lang w:val="en-US"/>
        </w:rPr>
        <w:t xml:space="preserve"> US National Institutes of Health, NICHD, USA</w:t>
      </w:r>
      <w:r w:rsidR="00720FE1" w:rsidRPr="001E7EAF">
        <w:rPr>
          <w:rFonts w:cs="Calibri"/>
          <w:bCs/>
          <w:lang w:val="en-US"/>
        </w:rPr>
        <w:t xml:space="preserve"> (supervision, writing – review &amp; editing)</w:t>
      </w:r>
      <w:r w:rsidR="00E23BFC" w:rsidRPr="001E7EAF">
        <w:rPr>
          <w:rFonts w:cs="Calibri"/>
          <w:bCs/>
          <w:lang w:val="en-US"/>
        </w:rPr>
        <w:t>;</w:t>
      </w:r>
      <w:r w:rsidR="00CC203D" w:rsidRPr="001E7EAF">
        <w:rPr>
          <w:rFonts w:cs="Calibri"/>
          <w:bCs/>
          <w:lang w:val="en-US"/>
        </w:rPr>
        <w:t xml:space="preserve"> Shirley Traite</w:t>
      </w:r>
      <w:r w:rsidR="0060435C" w:rsidRPr="001E7EAF">
        <w:rPr>
          <w:rFonts w:cs="Calibri"/>
          <w:bCs/>
          <w:lang w:val="en-US"/>
        </w:rPr>
        <w:t>,</w:t>
      </w:r>
      <w:r w:rsidR="00E23BFC" w:rsidRPr="001E7EAF">
        <w:rPr>
          <w:rFonts w:cs="Calibri"/>
          <w:bCs/>
          <w:lang w:val="en-US"/>
        </w:rPr>
        <w:t xml:space="preserve"> Harvard T. H. Chan School of Public Health, USA</w:t>
      </w:r>
      <w:r w:rsidR="00720FE1" w:rsidRPr="001E7EAF">
        <w:rPr>
          <w:rFonts w:cs="Calibri"/>
          <w:bCs/>
          <w:lang w:val="en-US"/>
        </w:rPr>
        <w:t>(data curation, writing – review &amp; editing)</w:t>
      </w:r>
      <w:r w:rsidR="00E23BFC" w:rsidRPr="001E7EAF">
        <w:rPr>
          <w:rFonts w:cs="Calibri"/>
          <w:bCs/>
          <w:lang w:val="en-US"/>
        </w:rPr>
        <w:t>;</w:t>
      </w:r>
      <w:r w:rsidR="00CC203D" w:rsidRPr="001E7EAF">
        <w:rPr>
          <w:rFonts w:cs="Calibri"/>
          <w:bCs/>
          <w:lang w:val="en-US"/>
        </w:rPr>
        <w:t xml:space="preserve"> </w:t>
      </w:r>
      <w:r w:rsidR="00703C17" w:rsidRPr="001E7EAF">
        <w:rPr>
          <w:rFonts w:cs="Calibri"/>
          <w:bCs/>
          <w:lang w:val="en-US"/>
        </w:rPr>
        <w:t>Murli Purswani</w:t>
      </w:r>
      <w:r w:rsidR="0060435C" w:rsidRPr="001E7EAF">
        <w:rPr>
          <w:rFonts w:cs="Calibri"/>
          <w:bCs/>
          <w:lang w:val="en-US"/>
        </w:rPr>
        <w:t>,</w:t>
      </w:r>
      <w:r w:rsidR="00E23BFC" w:rsidRPr="001E7EAF">
        <w:rPr>
          <w:rFonts w:cs="Calibri"/>
          <w:bCs/>
          <w:lang w:val="en-US"/>
        </w:rPr>
        <w:t xml:space="preserve"> Bronx-Lebanon Hospital Center</w:t>
      </w:r>
      <w:r w:rsidR="0060435C" w:rsidRPr="001E7EAF">
        <w:rPr>
          <w:rFonts w:cs="Calibri"/>
          <w:bCs/>
          <w:lang w:val="en-US"/>
        </w:rPr>
        <w:t>, USA</w:t>
      </w:r>
      <w:r w:rsidR="00720FE1" w:rsidRPr="001E7EAF">
        <w:rPr>
          <w:rFonts w:cs="Calibri"/>
          <w:bCs/>
          <w:lang w:val="en-US"/>
        </w:rPr>
        <w:t xml:space="preserve"> (investigation, writing – review &amp; editing)</w:t>
      </w:r>
      <w:r w:rsidR="00E23BFC" w:rsidRPr="001E7EAF">
        <w:rPr>
          <w:rFonts w:cs="Calibri"/>
          <w:bCs/>
          <w:lang w:val="en-US"/>
        </w:rPr>
        <w:t>;</w:t>
      </w:r>
      <w:r w:rsidR="00703C17" w:rsidRPr="001E7EAF">
        <w:rPr>
          <w:rFonts w:cs="Calibri"/>
          <w:bCs/>
          <w:lang w:val="en-US"/>
        </w:rPr>
        <w:t xml:space="preserve"> </w:t>
      </w:r>
      <w:r w:rsidR="00CC203D" w:rsidRPr="001E7EAF">
        <w:rPr>
          <w:rFonts w:cs="Calibri"/>
          <w:bCs/>
          <w:lang w:val="en-US"/>
        </w:rPr>
        <w:t>George Seage</w:t>
      </w:r>
      <w:r w:rsidR="0060435C" w:rsidRPr="001E7EAF">
        <w:rPr>
          <w:rFonts w:cs="Calibri"/>
          <w:bCs/>
          <w:lang w:val="en-US"/>
        </w:rPr>
        <w:t xml:space="preserve"> III,</w:t>
      </w:r>
      <w:r w:rsidR="00E23BFC" w:rsidRPr="001E7EAF">
        <w:rPr>
          <w:rFonts w:cs="Calibri"/>
          <w:bCs/>
          <w:lang w:val="en-US"/>
        </w:rPr>
        <w:t xml:space="preserve"> Harvard T. H. Chan School of Public Health, USA</w:t>
      </w:r>
      <w:r w:rsidR="00720FE1" w:rsidRPr="001E7EAF">
        <w:rPr>
          <w:rFonts w:cs="Calibri"/>
          <w:bCs/>
          <w:lang w:val="en-US"/>
        </w:rPr>
        <w:t xml:space="preserve"> (conceptualization, supervision, writing – review &amp; editing)</w:t>
      </w:r>
      <w:r w:rsidR="00A0712D" w:rsidRPr="001E7EAF">
        <w:rPr>
          <w:rFonts w:cs="Calibri"/>
          <w:bCs/>
          <w:lang w:val="en-US"/>
        </w:rPr>
        <w:t>;</w:t>
      </w:r>
      <w:r w:rsidR="00CC203D" w:rsidRPr="001E7EAF">
        <w:rPr>
          <w:rFonts w:cs="Calibri"/>
          <w:bCs/>
          <w:lang w:val="en-US"/>
        </w:rPr>
        <w:t xml:space="preserve"> Russell Van</w:t>
      </w:r>
      <w:r w:rsidR="000E1CC6" w:rsidRPr="001E7EAF">
        <w:rPr>
          <w:rFonts w:cs="Calibri"/>
          <w:bCs/>
          <w:lang w:val="en-US"/>
        </w:rPr>
        <w:t xml:space="preserve"> </w:t>
      </w:r>
      <w:r w:rsidR="00CC203D" w:rsidRPr="001E7EAF">
        <w:rPr>
          <w:rFonts w:cs="Calibri"/>
          <w:bCs/>
          <w:lang w:val="en-US"/>
        </w:rPr>
        <w:t>Dyke</w:t>
      </w:r>
      <w:r w:rsidR="00A0712D" w:rsidRPr="001E7EAF">
        <w:rPr>
          <w:rFonts w:cs="Calibri"/>
          <w:bCs/>
          <w:lang w:val="en-US"/>
        </w:rPr>
        <w:t>, Tulane University, USA</w:t>
      </w:r>
      <w:r w:rsidR="00720FE1" w:rsidRPr="001E7EAF">
        <w:rPr>
          <w:rFonts w:cs="Calibri"/>
          <w:bCs/>
          <w:lang w:val="en-US"/>
        </w:rPr>
        <w:t xml:space="preserve"> (supervision, writing – review &amp; editing)</w:t>
      </w:r>
      <w:r w:rsidR="00A0712D" w:rsidRPr="001E7EAF">
        <w:rPr>
          <w:rFonts w:cs="Calibri"/>
          <w:bCs/>
          <w:lang w:val="en-US"/>
        </w:rPr>
        <w:t>.</w:t>
      </w:r>
    </w:p>
    <w:p w14:paraId="6FED39AF" w14:textId="49815AB5" w:rsidR="00917A7D" w:rsidRPr="001E7EAF" w:rsidRDefault="0060435C" w:rsidP="00B4658E">
      <w:pPr>
        <w:spacing w:after="0"/>
        <w:contextualSpacing/>
        <w:rPr>
          <w:rFonts w:cs="Calibri"/>
          <w:bCs/>
          <w:lang w:val="en-US"/>
        </w:rPr>
      </w:pPr>
      <w:r w:rsidRPr="001E7EAF">
        <w:rPr>
          <w:rFonts w:cs="Calibri"/>
          <w:b/>
          <w:bCs/>
          <w:lang w:val="en-US"/>
        </w:rPr>
        <w:t>Médecins Sans Frontières</w:t>
      </w:r>
      <w:r w:rsidR="00DA31E5" w:rsidRPr="001E7EAF">
        <w:rPr>
          <w:rFonts w:cs="Calibri"/>
          <w:b/>
          <w:bCs/>
          <w:lang w:val="en-US"/>
        </w:rPr>
        <w:t>:</w:t>
      </w:r>
      <w:r w:rsidR="00DA31E5" w:rsidRPr="001E7EAF">
        <w:rPr>
          <w:rFonts w:cs="Calibri"/>
          <w:bCs/>
          <w:lang w:val="en-US"/>
        </w:rPr>
        <w:t xml:space="preserve"> </w:t>
      </w:r>
      <w:r w:rsidR="00917A7D" w:rsidRPr="001E7EAF">
        <w:rPr>
          <w:rFonts w:cs="Calibri"/>
          <w:bCs/>
          <w:lang w:val="en-US"/>
        </w:rPr>
        <w:t>Suna Balkan,</w:t>
      </w:r>
      <w:r w:rsidRPr="001E7EAF">
        <w:rPr>
          <w:rFonts w:cs="Calibri"/>
          <w:bCs/>
          <w:lang w:val="en-US"/>
        </w:rPr>
        <w:t xml:space="preserve"> </w:t>
      </w:r>
      <w:r w:rsidR="00C634A6" w:rsidRPr="001E7EAF">
        <w:rPr>
          <w:rFonts w:cs="Calibri"/>
          <w:bCs/>
          <w:lang w:val="en-US"/>
        </w:rPr>
        <w:t xml:space="preserve">MSF, </w:t>
      </w:r>
      <w:r w:rsidRPr="001E7EAF">
        <w:rPr>
          <w:rFonts w:cs="Calibri"/>
          <w:bCs/>
          <w:lang w:val="en-US"/>
        </w:rPr>
        <w:t>France</w:t>
      </w:r>
      <w:r w:rsidR="00720FE1" w:rsidRPr="001E7EAF">
        <w:rPr>
          <w:rFonts w:cs="Calibri"/>
          <w:bCs/>
          <w:lang w:val="en-US"/>
        </w:rPr>
        <w:t xml:space="preserve"> (conceptualization, supervision, writing – review &amp; editing)</w:t>
      </w:r>
      <w:r w:rsidRPr="001E7EAF">
        <w:rPr>
          <w:rFonts w:cs="Calibri"/>
          <w:bCs/>
          <w:lang w:val="en-US"/>
        </w:rPr>
        <w:t xml:space="preserve">; </w:t>
      </w:r>
      <w:r w:rsidR="00917A7D" w:rsidRPr="001E7EAF">
        <w:rPr>
          <w:rFonts w:cs="Calibri"/>
          <w:bCs/>
          <w:lang w:val="en-US"/>
        </w:rPr>
        <w:t>Jihane Ben-Farhat</w:t>
      </w:r>
      <w:r w:rsidRPr="001E7EAF">
        <w:rPr>
          <w:rFonts w:cs="Calibri"/>
          <w:bCs/>
          <w:lang w:val="en-US"/>
        </w:rPr>
        <w:t xml:space="preserve">, </w:t>
      </w:r>
      <w:r w:rsidR="00704FE9" w:rsidRPr="001E7EAF">
        <w:rPr>
          <w:rFonts w:cs="Calibri"/>
          <w:bCs/>
          <w:lang w:val="en-US"/>
        </w:rPr>
        <w:t xml:space="preserve">Epicentre, MSF, </w:t>
      </w:r>
      <w:r w:rsidRPr="001E7EAF">
        <w:rPr>
          <w:rFonts w:cs="Calibri"/>
          <w:bCs/>
          <w:lang w:val="en-US"/>
        </w:rPr>
        <w:t>France</w:t>
      </w:r>
      <w:r w:rsidR="00720FE1" w:rsidRPr="001E7EAF">
        <w:rPr>
          <w:rFonts w:cs="Calibri"/>
          <w:bCs/>
          <w:lang w:val="en-US"/>
        </w:rPr>
        <w:t xml:space="preserve"> (conceptualization, supervision, writing – review &amp; editing)</w:t>
      </w:r>
      <w:r w:rsidR="00C634A6" w:rsidRPr="001E7EAF">
        <w:rPr>
          <w:rFonts w:cs="Calibri"/>
          <w:bCs/>
          <w:lang w:val="en-US"/>
        </w:rPr>
        <w:t>.</w:t>
      </w:r>
    </w:p>
    <w:p w14:paraId="7ACAECE6" w14:textId="7BFD909F" w:rsidR="00F71E12" w:rsidRPr="001E7EAF" w:rsidRDefault="00DA31E5" w:rsidP="00B4658E">
      <w:pPr>
        <w:contextualSpacing/>
        <w:rPr>
          <w:rFonts w:eastAsia="Times New Roman" w:cs="Calibri"/>
          <w:color w:val="000000"/>
          <w:lang w:val="en-US" w:eastAsia="fr-CH"/>
        </w:rPr>
      </w:pPr>
      <w:r w:rsidRPr="001E7EAF">
        <w:rPr>
          <w:rFonts w:cs="Calibri"/>
          <w:b/>
          <w:lang w:val="en-US"/>
        </w:rPr>
        <w:t>Optimal Models/ICAP:</w:t>
      </w:r>
      <w:r w:rsidR="00762133" w:rsidRPr="001E7EAF">
        <w:rPr>
          <w:rFonts w:cs="Calibri"/>
          <w:lang w:val="en-US"/>
        </w:rPr>
        <w:t xml:space="preserve"> </w:t>
      </w:r>
      <w:r w:rsidR="00B73431" w:rsidRPr="001E7EAF">
        <w:rPr>
          <w:rFonts w:cs="Calibri"/>
          <w:bCs/>
          <w:lang w:val="en-US"/>
        </w:rPr>
        <w:t>Elaine Abrams, ICAP-Columbia University, Mailman School of Public Health, USA</w:t>
      </w:r>
      <w:r w:rsidR="0091499F" w:rsidRPr="001E7EAF">
        <w:rPr>
          <w:rFonts w:cs="Calibri"/>
          <w:bCs/>
          <w:lang w:val="en-US"/>
        </w:rPr>
        <w:t xml:space="preserve"> (conceptualization, supervision, writing – review &amp; editing)</w:t>
      </w:r>
      <w:r w:rsidR="00B73431" w:rsidRPr="001E7EAF">
        <w:rPr>
          <w:rFonts w:cs="Calibri"/>
          <w:bCs/>
          <w:lang w:val="en-US"/>
        </w:rPr>
        <w:t>; Chloe Teasdale, ICAP-Columbia University, Mailman School of Public Health, USA</w:t>
      </w:r>
      <w:r w:rsidR="0091499F" w:rsidRPr="001E7EAF">
        <w:rPr>
          <w:rFonts w:cs="Calibri"/>
          <w:bCs/>
          <w:lang w:val="en-US"/>
        </w:rPr>
        <w:t>,</w:t>
      </w:r>
      <w:r w:rsidR="00672772" w:rsidRPr="001E7EAF">
        <w:rPr>
          <w:rFonts w:cs="Calibri"/>
          <w:bCs/>
          <w:lang w:val="en-US"/>
        </w:rPr>
        <w:t xml:space="preserve"> (</w:t>
      </w:r>
      <w:r w:rsidR="0049310B" w:rsidRPr="001E7EAF">
        <w:rPr>
          <w:rFonts w:cs="Calibri"/>
          <w:bCs/>
          <w:lang w:val="en-US"/>
        </w:rPr>
        <w:t xml:space="preserve">conceptualization, </w:t>
      </w:r>
      <w:r w:rsidR="0091499F" w:rsidRPr="001E7EAF">
        <w:rPr>
          <w:rFonts w:cs="Calibri"/>
          <w:bCs/>
          <w:lang w:val="en-US"/>
        </w:rPr>
        <w:t>supervision, writing – review &amp; editing</w:t>
      </w:r>
    </w:p>
    <w:p w14:paraId="55EF3D59" w14:textId="316817BD" w:rsidR="00DA31E5" w:rsidRPr="00B4231A" w:rsidRDefault="00DA31E5" w:rsidP="00B4658E">
      <w:pPr>
        <w:spacing w:after="0"/>
        <w:contextualSpacing/>
        <w:rPr>
          <w:rFonts w:cs="Calibri"/>
          <w:lang w:val="en-US"/>
        </w:rPr>
      </w:pPr>
      <w:r w:rsidRPr="001E7EAF">
        <w:rPr>
          <w:rFonts w:cs="Calibri"/>
          <w:b/>
          <w:lang w:val="en-US"/>
        </w:rPr>
        <w:t>PHACS:</w:t>
      </w:r>
      <w:r w:rsidRPr="001E7EAF">
        <w:rPr>
          <w:rFonts w:cs="Calibri"/>
          <w:lang w:val="en-US"/>
        </w:rPr>
        <w:t xml:space="preserve"> </w:t>
      </w:r>
      <w:r w:rsidR="00CC203D" w:rsidRPr="001E7EAF">
        <w:rPr>
          <w:rFonts w:cs="Calibri"/>
          <w:lang w:val="en-US"/>
        </w:rPr>
        <w:t>Russell Van</w:t>
      </w:r>
      <w:r w:rsidR="00A0712D" w:rsidRPr="001E7EAF">
        <w:rPr>
          <w:rFonts w:cs="Calibri"/>
          <w:lang w:val="en-US"/>
        </w:rPr>
        <w:t xml:space="preserve"> </w:t>
      </w:r>
      <w:r w:rsidR="00CC203D" w:rsidRPr="001E7EAF">
        <w:rPr>
          <w:rFonts w:cs="Calibri"/>
          <w:lang w:val="en-US"/>
        </w:rPr>
        <w:t>Dyke</w:t>
      </w:r>
      <w:r w:rsidR="00CF3213" w:rsidRPr="001E7EAF">
        <w:rPr>
          <w:rFonts w:cs="Calibri"/>
          <w:lang w:val="en-US"/>
        </w:rPr>
        <w:t>,</w:t>
      </w:r>
      <w:r w:rsidR="00A0712D" w:rsidRPr="001E7EAF">
        <w:rPr>
          <w:rFonts w:cs="Calibri"/>
          <w:bCs/>
          <w:lang w:val="en-US"/>
        </w:rPr>
        <w:t xml:space="preserve"> Tulane University, USA</w:t>
      </w:r>
      <w:r w:rsidR="00BF7131" w:rsidRPr="001E7EAF">
        <w:rPr>
          <w:rFonts w:cs="Calibri"/>
          <w:bCs/>
          <w:lang w:val="en-US"/>
        </w:rPr>
        <w:t xml:space="preserve"> (supervision, writing – review &amp; editing)</w:t>
      </w:r>
      <w:r w:rsidR="00A0712D" w:rsidRPr="001E7EAF">
        <w:rPr>
          <w:rFonts w:cs="Calibri"/>
          <w:lang w:val="en-US"/>
        </w:rPr>
        <w:t>;</w:t>
      </w:r>
      <w:r w:rsidR="00CC203D" w:rsidRPr="001E7EAF">
        <w:rPr>
          <w:rFonts w:cs="Calibri"/>
          <w:lang w:val="en-US"/>
        </w:rPr>
        <w:t xml:space="preserve"> </w:t>
      </w:r>
      <w:r w:rsidR="00A0712D" w:rsidRPr="001E7EAF">
        <w:rPr>
          <w:rFonts w:cs="Calibri"/>
          <w:bCs/>
          <w:lang w:val="en-US"/>
        </w:rPr>
        <w:t>George Seage III, Harvard T. H. Chan School of Public Health, USA</w:t>
      </w:r>
      <w:r w:rsidR="00BF7131" w:rsidRPr="001E7EAF">
        <w:rPr>
          <w:rFonts w:cs="Calibri"/>
          <w:bCs/>
          <w:lang w:val="en-US"/>
        </w:rPr>
        <w:t xml:space="preserve"> (conceptualization, supervision, writing – review &amp; editing)</w:t>
      </w:r>
      <w:r w:rsidR="00A0712D" w:rsidRPr="001E7EAF">
        <w:rPr>
          <w:rFonts w:cs="Calibri"/>
          <w:bCs/>
          <w:lang w:val="en-US"/>
        </w:rPr>
        <w:t>; Rohan Hazra, US National Institutes of Health, NICHD, USA</w:t>
      </w:r>
      <w:r w:rsidR="00A0712D" w:rsidRPr="001E7EAF" w:rsidDel="00A0712D">
        <w:rPr>
          <w:rFonts w:cs="Calibri"/>
          <w:lang w:val="en-US"/>
        </w:rPr>
        <w:t xml:space="preserve"> </w:t>
      </w:r>
      <w:r w:rsidR="00BF7131" w:rsidRPr="001E7EAF">
        <w:rPr>
          <w:rFonts w:cs="Calibri"/>
          <w:bCs/>
          <w:lang w:val="en-US"/>
        </w:rPr>
        <w:t>(supervision, writing – review &amp; editing)</w:t>
      </w:r>
      <w:r w:rsidR="00A0712D" w:rsidRPr="001E7EAF">
        <w:rPr>
          <w:rFonts w:cs="Calibri"/>
          <w:lang w:val="en-US"/>
        </w:rPr>
        <w:t>;</w:t>
      </w:r>
      <w:r w:rsidR="00CC203D" w:rsidRPr="001E7EAF">
        <w:rPr>
          <w:rFonts w:cs="Calibri"/>
          <w:lang w:val="en-US"/>
        </w:rPr>
        <w:t xml:space="preserve"> Ellen Chadwick</w:t>
      </w:r>
      <w:r w:rsidR="00E23BFC" w:rsidRPr="001E7EAF">
        <w:rPr>
          <w:lang w:val="en-US"/>
        </w:rPr>
        <w:t xml:space="preserve"> </w:t>
      </w:r>
      <w:r w:rsidR="00E23BFC" w:rsidRPr="001E7EAF">
        <w:rPr>
          <w:rFonts w:cs="Calibri"/>
          <w:lang w:val="en-US"/>
        </w:rPr>
        <w:t>Feinberg School of Medicine</w:t>
      </w:r>
      <w:r w:rsidR="0060435C" w:rsidRPr="001E7EAF">
        <w:rPr>
          <w:rFonts w:cs="Calibri"/>
          <w:lang w:val="en-US"/>
        </w:rPr>
        <w:t>, Northwestern University, USA</w:t>
      </w:r>
      <w:r w:rsidR="00BF7131" w:rsidRPr="001E7EAF">
        <w:rPr>
          <w:rFonts w:cs="Calibri"/>
          <w:lang w:val="en-US"/>
        </w:rPr>
        <w:t xml:space="preserve"> </w:t>
      </w:r>
      <w:r w:rsidR="00BF7131" w:rsidRPr="001E7EAF">
        <w:rPr>
          <w:rFonts w:cs="Calibri"/>
          <w:bCs/>
          <w:lang w:val="en-US"/>
        </w:rPr>
        <w:t>(investigation, writing – review &amp; editing)</w:t>
      </w:r>
      <w:r w:rsidR="00A0712D" w:rsidRPr="001E7EAF">
        <w:rPr>
          <w:rFonts w:cs="Calibri"/>
          <w:lang w:val="en-US"/>
        </w:rPr>
        <w:t>;</w:t>
      </w:r>
      <w:r w:rsidR="00CC203D" w:rsidRPr="001E7EAF">
        <w:rPr>
          <w:rFonts w:cs="Calibri"/>
          <w:lang w:val="en-US"/>
        </w:rPr>
        <w:t xml:space="preserve"> Paige Williams,</w:t>
      </w:r>
      <w:r w:rsidR="00A0712D" w:rsidRPr="001E7EAF">
        <w:rPr>
          <w:rFonts w:cs="Calibri"/>
          <w:bCs/>
          <w:lang w:val="en-US"/>
        </w:rPr>
        <w:t xml:space="preserve"> Harvard T. H. Chan School of Public Health, USA</w:t>
      </w:r>
      <w:r w:rsidR="00BF7131" w:rsidRPr="001E7EAF">
        <w:rPr>
          <w:rFonts w:cs="Calibri"/>
          <w:bCs/>
          <w:lang w:val="en-US"/>
        </w:rPr>
        <w:t xml:space="preserve"> (conceptualization, supervision, writing – review &amp; editing)</w:t>
      </w:r>
      <w:r w:rsidR="00A0712D" w:rsidRPr="001E7EAF">
        <w:rPr>
          <w:rFonts w:cs="Calibri"/>
          <w:bCs/>
          <w:lang w:val="en-US"/>
        </w:rPr>
        <w:t>;</w:t>
      </w:r>
      <w:r w:rsidR="00CC203D" w:rsidRPr="001E7EAF">
        <w:rPr>
          <w:rFonts w:cs="Calibri"/>
          <w:lang w:val="en-US"/>
        </w:rPr>
        <w:t xml:space="preserve"> Kunjal Patel</w:t>
      </w:r>
      <w:r w:rsidR="00A0712D" w:rsidRPr="001E7EAF">
        <w:rPr>
          <w:rFonts w:cs="Calibri"/>
          <w:lang w:val="en-US"/>
        </w:rPr>
        <w:t xml:space="preserve">. </w:t>
      </w:r>
      <w:r w:rsidR="00A0712D" w:rsidRPr="001E7EAF">
        <w:rPr>
          <w:rFonts w:cs="Calibri"/>
          <w:bCs/>
          <w:lang w:val="en-US"/>
        </w:rPr>
        <w:t>Harvard T. H. Chan School of Public Health, USA</w:t>
      </w:r>
      <w:r w:rsidR="00BF7131" w:rsidRPr="001E7EAF">
        <w:rPr>
          <w:rFonts w:cs="Calibri"/>
          <w:bCs/>
          <w:lang w:val="en-US"/>
        </w:rPr>
        <w:t xml:space="preserve"> (supervision, writing – review &amp; editing)</w:t>
      </w:r>
      <w:r w:rsidR="00A0712D" w:rsidRPr="001E7EAF">
        <w:rPr>
          <w:rFonts w:cs="Calibri"/>
          <w:bCs/>
          <w:lang w:val="en-US"/>
        </w:rPr>
        <w:t>.</w:t>
      </w:r>
      <w:r w:rsidR="00CC203D" w:rsidRPr="00B4231A">
        <w:rPr>
          <w:rFonts w:cs="Calibri"/>
          <w:lang w:val="en-US"/>
        </w:rPr>
        <w:t xml:space="preserve"> </w:t>
      </w:r>
    </w:p>
    <w:p w14:paraId="5C7C9FD4" w14:textId="3EF7EDE6" w:rsidR="00F77ED1" w:rsidRPr="00B4231A" w:rsidRDefault="00F77ED1" w:rsidP="00B4658E">
      <w:pPr>
        <w:contextualSpacing/>
        <w:rPr>
          <w:lang w:val="en-US"/>
        </w:rPr>
      </w:pPr>
    </w:p>
    <w:sectPr w:rsidR="00F77ED1" w:rsidRPr="00B4231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83213" w14:textId="77777777" w:rsidR="008952DE" w:rsidRDefault="008952DE">
      <w:pPr>
        <w:spacing w:after="0" w:line="240" w:lineRule="auto"/>
      </w:pPr>
    </w:p>
  </w:endnote>
  <w:endnote w:type="continuationSeparator" w:id="0">
    <w:p w14:paraId="74ADA59F" w14:textId="77777777" w:rsidR="008952DE" w:rsidRDefault="008952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Yu Gothic UI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2007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E8189" w14:textId="42BF9608" w:rsidR="00FA702F" w:rsidRDefault="00FA702F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52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7ACAEA" w14:textId="77777777" w:rsidR="00FA702F" w:rsidRDefault="00FA702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07324" w14:textId="77777777" w:rsidR="008952DE" w:rsidRDefault="008952DE">
      <w:pPr>
        <w:spacing w:after="0" w:line="240" w:lineRule="auto"/>
      </w:pPr>
    </w:p>
  </w:footnote>
  <w:footnote w:type="continuationSeparator" w:id="0">
    <w:p w14:paraId="3B0DB0A9" w14:textId="77777777" w:rsidR="008952DE" w:rsidRDefault="008952D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80790"/>
    <w:multiLevelType w:val="hybridMultilevel"/>
    <w:tmpl w:val="BA7216A6"/>
    <w:lvl w:ilvl="0" w:tplc="6004D1D0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ctiveWritingStyle w:appName="MSWord" w:lang="fr-CH" w:vendorID="64" w:dllVersion="6" w:nlCheck="1" w:checkStyle="1"/>
  <w:activeWritingStyle w:appName="MSWord" w:lang="en-US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ZA" w:vendorID="64" w:dllVersion="131078" w:nlCheck="1" w:checkStyle="1"/>
  <w:activeWritingStyle w:appName="MSWord" w:lang="fr-CH" w:vendorID="64" w:dllVersion="131078" w:nlCheck="1" w:checkStyle="1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697"/>
    <w:rsid w:val="00001FE1"/>
    <w:rsid w:val="00030DC4"/>
    <w:rsid w:val="000412DC"/>
    <w:rsid w:val="000426FF"/>
    <w:rsid w:val="00044957"/>
    <w:rsid w:val="0004595C"/>
    <w:rsid w:val="00055181"/>
    <w:rsid w:val="00056723"/>
    <w:rsid w:val="00071065"/>
    <w:rsid w:val="000A2974"/>
    <w:rsid w:val="000A2975"/>
    <w:rsid w:val="000A6D54"/>
    <w:rsid w:val="000D4987"/>
    <w:rsid w:val="000E1CC6"/>
    <w:rsid w:val="000E5ACA"/>
    <w:rsid w:val="000F3D08"/>
    <w:rsid w:val="00122034"/>
    <w:rsid w:val="00124BD2"/>
    <w:rsid w:val="00124DD4"/>
    <w:rsid w:val="00146FA5"/>
    <w:rsid w:val="00154B5E"/>
    <w:rsid w:val="00191F10"/>
    <w:rsid w:val="00193096"/>
    <w:rsid w:val="001A0F24"/>
    <w:rsid w:val="001C50CB"/>
    <w:rsid w:val="001D564A"/>
    <w:rsid w:val="001E7EAF"/>
    <w:rsid w:val="001F0F80"/>
    <w:rsid w:val="00202731"/>
    <w:rsid w:val="00205205"/>
    <w:rsid w:val="0021489B"/>
    <w:rsid w:val="00221C9D"/>
    <w:rsid w:val="002225CC"/>
    <w:rsid w:val="00223DD7"/>
    <w:rsid w:val="0025226D"/>
    <w:rsid w:val="00263EB0"/>
    <w:rsid w:val="00286AC1"/>
    <w:rsid w:val="00292B2C"/>
    <w:rsid w:val="002957D9"/>
    <w:rsid w:val="002A3DB1"/>
    <w:rsid w:val="002B1FB9"/>
    <w:rsid w:val="002F3399"/>
    <w:rsid w:val="0033537B"/>
    <w:rsid w:val="00335B85"/>
    <w:rsid w:val="00340D41"/>
    <w:rsid w:val="00354862"/>
    <w:rsid w:val="003853EB"/>
    <w:rsid w:val="00390DD0"/>
    <w:rsid w:val="003A571A"/>
    <w:rsid w:val="003C178A"/>
    <w:rsid w:val="003D060E"/>
    <w:rsid w:val="003E0564"/>
    <w:rsid w:val="003E20E6"/>
    <w:rsid w:val="003F2CAD"/>
    <w:rsid w:val="003F4879"/>
    <w:rsid w:val="003F743E"/>
    <w:rsid w:val="00445DB2"/>
    <w:rsid w:val="0049310B"/>
    <w:rsid w:val="004A139A"/>
    <w:rsid w:val="004A155B"/>
    <w:rsid w:val="004C09AA"/>
    <w:rsid w:val="004D076E"/>
    <w:rsid w:val="004D39EC"/>
    <w:rsid w:val="004F4CCC"/>
    <w:rsid w:val="00524C51"/>
    <w:rsid w:val="005305D7"/>
    <w:rsid w:val="00536E45"/>
    <w:rsid w:val="00542A6B"/>
    <w:rsid w:val="00543A12"/>
    <w:rsid w:val="00564479"/>
    <w:rsid w:val="00564ED6"/>
    <w:rsid w:val="005A1F31"/>
    <w:rsid w:val="005C18AA"/>
    <w:rsid w:val="005D2DE4"/>
    <w:rsid w:val="005D582E"/>
    <w:rsid w:val="0060435C"/>
    <w:rsid w:val="0061330F"/>
    <w:rsid w:val="00617C5F"/>
    <w:rsid w:val="0063722E"/>
    <w:rsid w:val="00647DDA"/>
    <w:rsid w:val="0065357D"/>
    <w:rsid w:val="00672772"/>
    <w:rsid w:val="006865F1"/>
    <w:rsid w:val="0069235D"/>
    <w:rsid w:val="00697502"/>
    <w:rsid w:val="00697ED0"/>
    <w:rsid w:val="006A7227"/>
    <w:rsid w:val="006B6BF0"/>
    <w:rsid w:val="006C07E6"/>
    <w:rsid w:val="006C0EC2"/>
    <w:rsid w:val="006C3523"/>
    <w:rsid w:val="00703862"/>
    <w:rsid w:val="007039E3"/>
    <w:rsid w:val="00703C17"/>
    <w:rsid w:val="00704234"/>
    <w:rsid w:val="00704FE9"/>
    <w:rsid w:val="00720FE1"/>
    <w:rsid w:val="007234CF"/>
    <w:rsid w:val="007267C1"/>
    <w:rsid w:val="00731C6D"/>
    <w:rsid w:val="00740BCE"/>
    <w:rsid w:val="00743B1B"/>
    <w:rsid w:val="0074654F"/>
    <w:rsid w:val="00750044"/>
    <w:rsid w:val="00762133"/>
    <w:rsid w:val="00764CDA"/>
    <w:rsid w:val="00777A21"/>
    <w:rsid w:val="0078204B"/>
    <w:rsid w:val="00790262"/>
    <w:rsid w:val="00794AC2"/>
    <w:rsid w:val="00796B29"/>
    <w:rsid w:val="007A3559"/>
    <w:rsid w:val="007A5C44"/>
    <w:rsid w:val="007B16BD"/>
    <w:rsid w:val="007B4BA6"/>
    <w:rsid w:val="007B660E"/>
    <w:rsid w:val="007D325C"/>
    <w:rsid w:val="007E64A8"/>
    <w:rsid w:val="007E75F2"/>
    <w:rsid w:val="00802AF6"/>
    <w:rsid w:val="00810D4F"/>
    <w:rsid w:val="00816CEF"/>
    <w:rsid w:val="00822B34"/>
    <w:rsid w:val="00877389"/>
    <w:rsid w:val="008952DE"/>
    <w:rsid w:val="008A7A5D"/>
    <w:rsid w:val="008B2FEC"/>
    <w:rsid w:val="008B3F17"/>
    <w:rsid w:val="008D7633"/>
    <w:rsid w:val="008E07D2"/>
    <w:rsid w:val="008E0D67"/>
    <w:rsid w:val="008E0E45"/>
    <w:rsid w:val="008E4602"/>
    <w:rsid w:val="008E7FFE"/>
    <w:rsid w:val="008F454E"/>
    <w:rsid w:val="009000F3"/>
    <w:rsid w:val="00910022"/>
    <w:rsid w:val="0091499F"/>
    <w:rsid w:val="00917A7D"/>
    <w:rsid w:val="00923F71"/>
    <w:rsid w:val="00946A1E"/>
    <w:rsid w:val="00957E33"/>
    <w:rsid w:val="00961097"/>
    <w:rsid w:val="00961F04"/>
    <w:rsid w:val="00966BAB"/>
    <w:rsid w:val="009A4519"/>
    <w:rsid w:val="009E01FA"/>
    <w:rsid w:val="009E3CDD"/>
    <w:rsid w:val="00A0712D"/>
    <w:rsid w:val="00A22B2B"/>
    <w:rsid w:val="00A2310B"/>
    <w:rsid w:val="00A32238"/>
    <w:rsid w:val="00A40368"/>
    <w:rsid w:val="00A410B8"/>
    <w:rsid w:val="00A42980"/>
    <w:rsid w:val="00A923DA"/>
    <w:rsid w:val="00A92851"/>
    <w:rsid w:val="00AA0D28"/>
    <w:rsid w:val="00AC200F"/>
    <w:rsid w:val="00AC43D3"/>
    <w:rsid w:val="00AD6A3A"/>
    <w:rsid w:val="00AF62D2"/>
    <w:rsid w:val="00B04702"/>
    <w:rsid w:val="00B0513C"/>
    <w:rsid w:val="00B16FC8"/>
    <w:rsid w:val="00B22192"/>
    <w:rsid w:val="00B37556"/>
    <w:rsid w:val="00B4231A"/>
    <w:rsid w:val="00B4658E"/>
    <w:rsid w:val="00B47D32"/>
    <w:rsid w:val="00B648CD"/>
    <w:rsid w:val="00B73431"/>
    <w:rsid w:val="00B874CA"/>
    <w:rsid w:val="00BA0791"/>
    <w:rsid w:val="00BA1D27"/>
    <w:rsid w:val="00BA7FEC"/>
    <w:rsid w:val="00BB7384"/>
    <w:rsid w:val="00BC004D"/>
    <w:rsid w:val="00BC025A"/>
    <w:rsid w:val="00BD5DCD"/>
    <w:rsid w:val="00BF7131"/>
    <w:rsid w:val="00BF7542"/>
    <w:rsid w:val="00C1219B"/>
    <w:rsid w:val="00C16576"/>
    <w:rsid w:val="00C247DE"/>
    <w:rsid w:val="00C41024"/>
    <w:rsid w:val="00C634A6"/>
    <w:rsid w:val="00C90F4C"/>
    <w:rsid w:val="00CA6933"/>
    <w:rsid w:val="00CB0ABC"/>
    <w:rsid w:val="00CC1BF7"/>
    <w:rsid w:val="00CC203D"/>
    <w:rsid w:val="00CD17C9"/>
    <w:rsid w:val="00CE103A"/>
    <w:rsid w:val="00CF235F"/>
    <w:rsid w:val="00CF3213"/>
    <w:rsid w:val="00D61112"/>
    <w:rsid w:val="00D62E16"/>
    <w:rsid w:val="00D76E5F"/>
    <w:rsid w:val="00D80989"/>
    <w:rsid w:val="00D81779"/>
    <w:rsid w:val="00DA0E3F"/>
    <w:rsid w:val="00DA31E5"/>
    <w:rsid w:val="00DB2971"/>
    <w:rsid w:val="00DB7361"/>
    <w:rsid w:val="00DD67B3"/>
    <w:rsid w:val="00DF3AA7"/>
    <w:rsid w:val="00E01FF2"/>
    <w:rsid w:val="00E03D63"/>
    <w:rsid w:val="00E23BFC"/>
    <w:rsid w:val="00E260DA"/>
    <w:rsid w:val="00E60F21"/>
    <w:rsid w:val="00E6717A"/>
    <w:rsid w:val="00E70CA4"/>
    <w:rsid w:val="00E720ED"/>
    <w:rsid w:val="00E9381F"/>
    <w:rsid w:val="00EA0B11"/>
    <w:rsid w:val="00EB0D7E"/>
    <w:rsid w:val="00EB496A"/>
    <w:rsid w:val="00EC422A"/>
    <w:rsid w:val="00EF14B4"/>
    <w:rsid w:val="00EF5697"/>
    <w:rsid w:val="00F10480"/>
    <w:rsid w:val="00F13403"/>
    <w:rsid w:val="00F17DCE"/>
    <w:rsid w:val="00F21E60"/>
    <w:rsid w:val="00F316DA"/>
    <w:rsid w:val="00F31B6D"/>
    <w:rsid w:val="00F377E4"/>
    <w:rsid w:val="00F47829"/>
    <w:rsid w:val="00F523E1"/>
    <w:rsid w:val="00F54DD8"/>
    <w:rsid w:val="00F652DA"/>
    <w:rsid w:val="00F66534"/>
    <w:rsid w:val="00F71E12"/>
    <w:rsid w:val="00F77ED1"/>
    <w:rsid w:val="00F822D4"/>
    <w:rsid w:val="00F92869"/>
    <w:rsid w:val="00FA437B"/>
    <w:rsid w:val="00FA6360"/>
    <w:rsid w:val="00FA702F"/>
    <w:rsid w:val="00FB1151"/>
    <w:rsid w:val="00FB28EC"/>
    <w:rsid w:val="00FC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F3E0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F56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260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92B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F56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ansinterligne">
    <w:name w:val="No Spacing"/>
    <w:uiPriority w:val="1"/>
    <w:qFormat/>
    <w:rsid w:val="000426FF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rsid w:val="00E260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EF14B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D2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2DE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10D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0D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0D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0D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0D4F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semiHidden/>
    <w:rsid w:val="00292B2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A"/>
    </w:rPr>
  </w:style>
  <w:style w:type="paragraph" w:styleId="NormalWeb">
    <w:name w:val="Normal (Web)"/>
    <w:basedOn w:val="Normal"/>
    <w:uiPriority w:val="99"/>
    <w:unhideWhenUsed/>
    <w:rsid w:val="00292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styleId="lev">
    <w:name w:val="Strong"/>
    <w:basedOn w:val="Policepardfaut"/>
    <w:uiPriority w:val="22"/>
    <w:qFormat/>
    <w:rsid w:val="00F77ED1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FA70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A702F"/>
  </w:style>
  <w:style w:type="paragraph" w:styleId="Pieddepage">
    <w:name w:val="footer"/>
    <w:basedOn w:val="Normal"/>
    <w:link w:val="PieddepageCar"/>
    <w:uiPriority w:val="99"/>
    <w:unhideWhenUsed/>
    <w:rsid w:val="00FA70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A702F"/>
  </w:style>
  <w:style w:type="paragraph" w:customStyle="1" w:styleId="Default">
    <w:name w:val="Default"/>
    <w:rsid w:val="00777A21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F56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260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92B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F56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ansinterligne">
    <w:name w:val="No Spacing"/>
    <w:uiPriority w:val="1"/>
    <w:qFormat/>
    <w:rsid w:val="000426FF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rsid w:val="00E260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EF14B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D2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2DE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10D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0D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0D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0D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0D4F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semiHidden/>
    <w:rsid w:val="00292B2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A"/>
    </w:rPr>
  </w:style>
  <w:style w:type="paragraph" w:styleId="NormalWeb">
    <w:name w:val="Normal (Web)"/>
    <w:basedOn w:val="Normal"/>
    <w:uiPriority w:val="99"/>
    <w:unhideWhenUsed/>
    <w:rsid w:val="00292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styleId="lev">
    <w:name w:val="Strong"/>
    <w:basedOn w:val="Policepardfaut"/>
    <w:uiPriority w:val="22"/>
    <w:qFormat/>
    <w:rsid w:val="00F77ED1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FA70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A702F"/>
  </w:style>
  <w:style w:type="paragraph" w:styleId="Pieddepage">
    <w:name w:val="footer"/>
    <w:basedOn w:val="Normal"/>
    <w:link w:val="PieddepageCar"/>
    <w:uiPriority w:val="99"/>
    <w:unhideWhenUsed/>
    <w:rsid w:val="00FA70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A702F"/>
  </w:style>
  <w:style w:type="paragraph" w:customStyle="1" w:styleId="Default">
    <w:name w:val="Default"/>
    <w:rsid w:val="00777A21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3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E2957-07CD-4F49-8AC1-821658630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2527</Words>
  <Characters>13903</Characters>
  <Application>Microsoft Office Word</Application>
  <DocSecurity>0</DocSecurity>
  <Lines>115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lumbia University</Company>
  <LinksUpToDate>false</LinksUpToDate>
  <CharactersWithSpaces>16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sa Vicari</dc:creator>
  <cp:lastModifiedBy>VALERIANE</cp:lastModifiedBy>
  <cp:revision>13</cp:revision>
  <cp:lastPrinted>2017-03-09T09:13:00Z</cp:lastPrinted>
  <dcterms:created xsi:type="dcterms:W3CDTF">2018-01-05T15:58:00Z</dcterms:created>
  <dcterms:modified xsi:type="dcterms:W3CDTF">2018-01-09T21:08:00Z</dcterms:modified>
</cp:coreProperties>
</file>